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14215" w:type="dxa"/>
        <w:tblLook w:val="04A0" w:firstRow="1" w:lastRow="0" w:firstColumn="1" w:lastColumn="0" w:noHBand="0" w:noVBand="1"/>
      </w:tblPr>
      <w:tblGrid>
        <w:gridCol w:w="508"/>
        <w:gridCol w:w="1194"/>
        <w:gridCol w:w="2013"/>
        <w:gridCol w:w="1157"/>
        <w:gridCol w:w="1157"/>
        <w:gridCol w:w="8186"/>
      </w:tblGrid>
      <w:tr w:rsidR="00023B1D" w:rsidRPr="0086140B" w14:paraId="456ED7BC" w14:textId="77777777" w:rsidTr="00023B1D">
        <w:trPr>
          <w:trHeight w:val="233"/>
        </w:trPr>
        <w:tc>
          <w:tcPr>
            <w:tcW w:w="508" w:type="dxa"/>
          </w:tcPr>
          <w:p w14:paraId="63D46A00" w14:textId="5370668E" w:rsidR="00023B1D" w:rsidRPr="006F44F8" w:rsidRDefault="00023B1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194" w:type="dxa"/>
          </w:tcPr>
          <w:p w14:paraId="3D85D2B3" w14:textId="5ED31B8A" w:rsidR="00023B1D" w:rsidRPr="006F44F8" w:rsidRDefault="00023B1D">
            <w:pPr>
              <w:rPr>
                <w:rFonts w:ascii="Times New Roman" w:hAnsi="Times New Roman" w:cs="Times New Roman"/>
                <w:b/>
                <w:bCs/>
              </w:rPr>
            </w:pPr>
            <w:r w:rsidRPr="006F44F8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013" w:type="dxa"/>
          </w:tcPr>
          <w:p w14:paraId="0C863E43" w14:textId="628FB0FD" w:rsidR="00023B1D" w:rsidRPr="006F44F8" w:rsidRDefault="00023B1D">
            <w:pPr>
              <w:rPr>
                <w:rFonts w:ascii="Times New Roman" w:hAnsi="Times New Roman" w:cs="Times New Roman"/>
                <w:b/>
                <w:bCs/>
              </w:rPr>
            </w:pPr>
            <w:r w:rsidRPr="006F44F8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157" w:type="dxa"/>
          </w:tcPr>
          <w:p w14:paraId="150F5A99" w14:textId="4C43318E" w:rsidR="00023B1D" w:rsidRPr="006F44F8" w:rsidRDefault="00023B1D">
            <w:pPr>
              <w:rPr>
                <w:rFonts w:ascii="Times New Roman" w:hAnsi="Times New Roman" w:cs="Times New Roman"/>
                <w:b/>
                <w:bCs/>
              </w:rPr>
            </w:pPr>
            <w:r w:rsidRPr="006F44F8">
              <w:rPr>
                <w:rFonts w:ascii="Times New Roman" w:hAnsi="Times New Roman" w:cs="Times New Roman"/>
                <w:b/>
                <w:bCs/>
              </w:rPr>
              <w:t>Biofilm formation</w:t>
            </w:r>
          </w:p>
        </w:tc>
        <w:tc>
          <w:tcPr>
            <w:tcW w:w="1012" w:type="dxa"/>
          </w:tcPr>
          <w:p w14:paraId="3C5F710D" w14:textId="3C0C7CF9" w:rsidR="00023B1D" w:rsidRPr="006F44F8" w:rsidRDefault="00023B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tus of biofilm formation</w:t>
            </w:r>
          </w:p>
        </w:tc>
        <w:tc>
          <w:tcPr>
            <w:tcW w:w="8331" w:type="dxa"/>
          </w:tcPr>
          <w:p w14:paraId="09135349" w14:textId="1F23D2EC" w:rsidR="00023B1D" w:rsidRPr="006F44F8" w:rsidRDefault="00023B1D">
            <w:pPr>
              <w:rPr>
                <w:rFonts w:ascii="Times New Roman" w:hAnsi="Times New Roman" w:cs="Times New Roman"/>
                <w:b/>
                <w:bCs/>
              </w:rPr>
            </w:pPr>
            <w:r w:rsidRPr="006F44F8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023B1D" w:rsidRPr="0086140B" w14:paraId="11A3A69D" w14:textId="77777777" w:rsidTr="00023B1D">
        <w:trPr>
          <w:trHeight w:val="687"/>
        </w:trPr>
        <w:tc>
          <w:tcPr>
            <w:tcW w:w="508" w:type="dxa"/>
          </w:tcPr>
          <w:p w14:paraId="2666BB9C" w14:textId="1A1B2B88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dxa"/>
          </w:tcPr>
          <w:p w14:paraId="577E7440" w14:textId="66F37F47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 and CHICKEN</w:t>
            </w:r>
          </w:p>
          <w:p w14:paraId="20CEBBC4" w14:textId="07A0B5AB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vAlign w:val="bottom"/>
          </w:tcPr>
          <w:p w14:paraId="48571453" w14:textId="12101A4C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1157" w:type="dxa"/>
          </w:tcPr>
          <w:p w14:paraId="66A62F35" w14:textId="77777777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  <w:p w14:paraId="4FB38380" w14:textId="7A25D2B4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2979FA5D" w14:textId="77777777" w:rsidR="00023B1D" w:rsidRDefault="007A07EE" w:rsidP="00A40E78">
            <w:r>
              <w:t>Strong</w:t>
            </w:r>
          </w:p>
          <w:p w14:paraId="4F819B5D" w14:textId="3B6E6E9F" w:rsidR="007A07EE" w:rsidRDefault="007A07EE" w:rsidP="00A40E78"/>
        </w:tc>
        <w:tc>
          <w:tcPr>
            <w:tcW w:w="8331" w:type="dxa"/>
          </w:tcPr>
          <w:p w14:paraId="7473F186" w14:textId="77777777" w:rsidR="00023B1D" w:rsidRDefault="0060563D" w:rsidP="00A40E78">
            <w:pPr>
              <w:rPr>
                <w:rFonts w:ascii="Times New Roman" w:hAnsi="Times New Roman" w:cs="Times New Roman"/>
              </w:rPr>
            </w:pPr>
            <w:hyperlink r:id="rId4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www.mdpi.com/2076-2615/12/4/422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animal)</w:t>
            </w:r>
          </w:p>
          <w:p w14:paraId="34C8AD0D" w14:textId="214B862A" w:rsidR="00D237B2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5" w:history="1">
              <w:r w:rsidR="00D237B2" w:rsidRPr="006E1E3A">
                <w:rPr>
                  <w:rStyle w:val="Hiperhivatkozs"/>
                  <w:rFonts w:ascii="Times New Roman" w:hAnsi="Times New Roman" w:cs="Times New Roman"/>
                </w:rPr>
                <w:t>https://pmc.ncbi.nlm.nih.gov/articles/PMC8950561/</w:t>
              </w:r>
            </w:hyperlink>
            <w:r w:rsidR="00D237B2">
              <w:rPr>
                <w:rFonts w:ascii="Times New Roman" w:hAnsi="Times New Roman" w:cs="Times New Roman"/>
              </w:rPr>
              <w:t xml:space="preserve"> (strong biofilm </w:t>
            </w:r>
            <w:r w:rsidR="004A705E">
              <w:rPr>
                <w:rFonts w:ascii="Times New Roman" w:hAnsi="Times New Roman" w:cs="Times New Roman"/>
              </w:rPr>
              <w:t>formation</w:t>
            </w:r>
            <w:r w:rsidR="00D237B2">
              <w:rPr>
                <w:rFonts w:ascii="Times New Roman" w:hAnsi="Times New Roman" w:cs="Times New Roman"/>
              </w:rPr>
              <w:t>)</w:t>
            </w:r>
          </w:p>
        </w:tc>
      </w:tr>
      <w:tr w:rsidR="00023B1D" w:rsidRPr="0086140B" w14:paraId="3557306D" w14:textId="77777777" w:rsidTr="00023B1D">
        <w:trPr>
          <w:trHeight w:val="466"/>
        </w:trPr>
        <w:tc>
          <w:tcPr>
            <w:tcW w:w="508" w:type="dxa"/>
          </w:tcPr>
          <w:p w14:paraId="56E32EB5" w14:textId="1F61C0FF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4" w:type="dxa"/>
          </w:tcPr>
          <w:p w14:paraId="23CDF018" w14:textId="4E3809F7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</w:t>
            </w:r>
          </w:p>
        </w:tc>
        <w:tc>
          <w:tcPr>
            <w:tcW w:w="2013" w:type="dxa"/>
            <w:vAlign w:val="bottom"/>
          </w:tcPr>
          <w:p w14:paraId="4E3B952C" w14:textId="0ECD9347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Vibrio cholerae</w:t>
            </w:r>
          </w:p>
        </w:tc>
        <w:tc>
          <w:tcPr>
            <w:tcW w:w="1157" w:type="dxa"/>
          </w:tcPr>
          <w:p w14:paraId="3E4681A0" w14:textId="77777777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  <w:p w14:paraId="5ED6A567" w14:textId="31B68CFC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2EA286E7" w14:textId="0366F612" w:rsidR="00023B1D" w:rsidRDefault="004A705E" w:rsidP="00A40E78">
            <w:r>
              <w:t>Strong</w:t>
            </w:r>
          </w:p>
        </w:tc>
        <w:tc>
          <w:tcPr>
            <w:tcW w:w="8331" w:type="dxa"/>
          </w:tcPr>
          <w:p w14:paraId="6629FD13" w14:textId="3A3216D4" w:rsidR="00023B1D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6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www.microbiologyresearch.org/content/journal/micro/10.1099/mic.0.040196-0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human)</w:t>
            </w:r>
          </w:p>
          <w:p w14:paraId="708C9E26" w14:textId="77777777" w:rsidR="00023B1D" w:rsidRDefault="0060563D" w:rsidP="00A40E78">
            <w:pPr>
              <w:rPr>
                <w:rFonts w:ascii="Times New Roman" w:hAnsi="Times New Roman" w:cs="Times New Roman"/>
              </w:rPr>
            </w:pPr>
            <w:hyperlink r:id="rId7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pmc.ncbi.nlm.nih.gov/articles/PMC10726288/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animals)</w:t>
            </w:r>
          </w:p>
          <w:p w14:paraId="6B945A40" w14:textId="51F23B8B" w:rsidR="004A705E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8" w:history="1">
              <w:r w:rsidR="004A705E" w:rsidRPr="006E1E3A">
                <w:rPr>
                  <w:rStyle w:val="Hiperhivatkozs"/>
                  <w:rFonts w:ascii="Times New Roman" w:hAnsi="Times New Roman" w:cs="Times New Roman"/>
                </w:rPr>
                <w:t>https://doi.org/10.3389/fcimb.2018.00120</w:t>
              </w:r>
            </w:hyperlink>
            <w:r w:rsidR="004A705E">
              <w:rPr>
                <w:rFonts w:ascii="Times New Roman" w:hAnsi="Times New Roman" w:cs="Times New Roman"/>
              </w:rPr>
              <w:t xml:space="preserve"> (strong biofilm formation)</w:t>
            </w:r>
          </w:p>
        </w:tc>
      </w:tr>
      <w:tr w:rsidR="00023B1D" w:rsidRPr="0086140B" w14:paraId="7118455B" w14:textId="77777777" w:rsidTr="00023B1D">
        <w:trPr>
          <w:trHeight w:val="466"/>
        </w:trPr>
        <w:tc>
          <w:tcPr>
            <w:tcW w:w="508" w:type="dxa"/>
          </w:tcPr>
          <w:p w14:paraId="2C2D7DCC" w14:textId="0435C025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4" w:type="dxa"/>
          </w:tcPr>
          <w:p w14:paraId="15C9D211" w14:textId="6483B7C2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 and CHICKEN</w:t>
            </w:r>
          </w:p>
        </w:tc>
        <w:tc>
          <w:tcPr>
            <w:tcW w:w="2013" w:type="dxa"/>
            <w:vAlign w:val="bottom"/>
          </w:tcPr>
          <w:p w14:paraId="6CE9A414" w14:textId="7F97D112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Corynebacterium striatum</w:t>
            </w:r>
          </w:p>
        </w:tc>
        <w:tc>
          <w:tcPr>
            <w:tcW w:w="1157" w:type="dxa"/>
          </w:tcPr>
          <w:p w14:paraId="5A489557" w14:textId="2A754CE0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191D31DD" w14:textId="7D983428" w:rsidR="00023B1D" w:rsidRDefault="00C54682" w:rsidP="00A40E78">
            <w:r>
              <w:t>Strong</w:t>
            </w:r>
          </w:p>
        </w:tc>
        <w:tc>
          <w:tcPr>
            <w:tcW w:w="8331" w:type="dxa"/>
          </w:tcPr>
          <w:p w14:paraId="38E772DC" w14:textId="2C1E1520" w:rsidR="00023B1D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9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pmc.ncbi.nlm.nih.gov/articles/PMC8216692/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human)</w:t>
            </w:r>
          </w:p>
          <w:p w14:paraId="648ED5A9" w14:textId="77777777" w:rsidR="00023B1D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10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link.springer.com/article/10.1007/s10482-019-01265-9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human)</w:t>
            </w:r>
          </w:p>
          <w:p w14:paraId="0871A604" w14:textId="77777777" w:rsidR="00023B1D" w:rsidRDefault="0060563D" w:rsidP="00A40E78">
            <w:pPr>
              <w:rPr>
                <w:rFonts w:ascii="Times New Roman" w:hAnsi="Times New Roman" w:cs="Times New Roman"/>
              </w:rPr>
            </w:pPr>
            <w:hyperlink r:id="rId11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pmc.ncbi.nlm.nih.gov/articles/PMC4489456/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human)</w:t>
            </w:r>
          </w:p>
          <w:p w14:paraId="2D961109" w14:textId="7B3642A8" w:rsidR="00C54682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12" w:history="1">
              <w:r w:rsidR="00C54682" w:rsidRPr="006E1E3A">
                <w:rPr>
                  <w:rStyle w:val="Hiperhivatkozs"/>
                  <w:rFonts w:ascii="Segoe UI" w:hAnsi="Segoe UI" w:cs="Segoe UI"/>
                  <w:shd w:val="clear" w:color="auto" w:fill="FFFFFF"/>
                </w:rPr>
                <w:t>https://doi.org/10.1186/s12941-022-00546-y</w:t>
              </w:r>
            </w:hyperlink>
            <w:r w:rsidR="00C54682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(strong biofilm formation)</w:t>
            </w:r>
          </w:p>
        </w:tc>
      </w:tr>
      <w:tr w:rsidR="00023B1D" w:rsidRPr="0086140B" w14:paraId="25601CB8" w14:textId="77777777" w:rsidTr="00023B1D">
        <w:trPr>
          <w:trHeight w:val="466"/>
        </w:trPr>
        <w:tc>
          <w:tcPr>
            <w:tcW w:w="508" w:type="dxa"/>
          </w:tcPr>
          <w:p w14:paraId="6FB48FAB" w14:textId="1D190630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4" w:type="dxa"/>
          </w:tcPr>
          <w:p w14:paraId="7E35EA11" w14:textId="683FB94C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</w:t>
            </w:r>
          </w:p>
        </w:tc>
        <w:tc>
          <w:tcPr>
            <w:tcW w:w="2013" w:type="dxa"/>
            <w:vAlign w:val="bottom"/>
          </w:tcPr>
          <w:p w14:paraId="4B29B203" w14:textId="7E3CAE46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Acinetobacter baumannii</w:t>
            </w:r>
          </w:p>
        </w:tc>
        <w:tc>
          <w:tcPr>
            <w:tcW w:w="1157" w:type="dxa"/>
          </w:tcPr>
          <w:p w14:paraId="199F03F8" w14:textId="7C0E7B62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1AFBFB61" w14:textId="36F57B5D" w:rsidR="00023B1D" w:rsidRDefault="00BB1FD2" w:rsidP="00A40E78">
            <w:r>
              <w:t>Strong</w:t>
            </w:r>
          </w:p>
        </w:tc>
        <w:tc>
          <w:tcPr>
            <w:tcW w:w="8331" w:type="dxa"/>
          </w:tcPr>
          <w:p w14:paraId="7F4142C2" w14:textId="77777777" w:rsidR="00BB1FD2" w:rsidRDefault="0060563D" w:rsidP="00BB1FD2">
            <w:pPr>
              <w:rPr>
                <w:rFonts w:ascii="Times New Roman" w:hAnsi="Times New Roman" w:cs="Times New Roman"/>
              </w:rPr>
            </w:pPr>
            <w:hyperlink r:id="rId13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academic.oup.com/femsre/article/37/2/130/622880?login=true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human &amp; animal)</w:t>
            </w:r>
          </w:p>
          <w:p w14:paraId="1FB9E49C" w14:textId="77777777" w:rsidR="00BB1FD2" w:rsidRDefault="0060563D" w:rsidP="00BB1FD2">
            <w:pPr>
              <w:rPr>
                <w:rFonts w:ascii="Times New Roman" w:hAnsi="Times New Roman" w:cs="Times New Roman"/>
              </w:rPr>
            </w:pPr>
            <w:hyperlink r:id="rId14" w:history="1">
              <w:r w:rsidR="00863FE2" w:rsidRPr="006E1E3A">
                <w:rPr>
                  <w:rStyle w:val="Hiperhivatkozs"/>
                  <w:rFonts w:ascii="Times New Roman" w:hAnsi="Times New Roman" w:cs="Times New Roman"/>
                </w:rPr>
                <w:t>https://doi.org/10.1073/pnas.1800961115</w:t>
              </w:r>
            </w:hyperlink>
            <w:r w:rsidR="00BB1FD2">
              <w:rPr>
                <w:rFonts w:ascii="Times New Roman" w:hAnsi="Times New Roman" w:cs="Times New Roman"/>
              </w:rPr>
              <w:t xml:space="preserve"> (strong biofilm formation)</w:t>
            </w:r>
          </w:p>
          <w:p w14:paraId="046803A2" w14:textId="680AAB5D" w:rsidR="00722344" w:rsidRPr="0086140B" w:rsidRDefault="0060563D" w:rsidP="00BB1FD2">
            <w:pPr>
              <w:rPr>
                <w:rFonts w:ascii="Times New Roman" w:hAnsi="Times New Roman" w:cs="Times New Roman"/>
              </w:rPr>
            </w:pPr>
            <w:hyperlink r:id="rId15" w:history="1">
              <w:r w:rsidR="00722344" w:rsidRPr="006E1E3A">
                <w:rPr>
                  <w:rStyle w:val="Hiperhivatkozs"/>
                  <w:rFonts w:ascii="Times New Roman" w:hAnsi="Times New Roman" w:cs="Times New Roman"/>
                </w:rPr>
                <w:t>https://doi.org/10.1016/j.micpath.2021.104922</w:t>
              </w:r>
            </w:hyperlink>
            <w:r w:rsidR="00722344">
              <w:rPr>
                <w:rFonts w:ascii="Times New Roman" w:hAnsi="Times New Roman" w:cs="Times New Roman"/>
              </w:rPr>
              <w:t xml:space="preserve"> (strong biofilm formation)</w:t>
            </w:r>
          </w:p>
        </w:tc>
      </w:tr>
      <w:tr w:rsidR="00023B1D" w:rsidRPr="0086140B" w14:paraId="6EBE003B" w14:textId="77777777" w:rsidTr="00023B1D">
        <w:trPr>
          <w:trHeight w:val="475"/>
        </w:trPr>
        <w:tc>
          <w:tcPr>
            <w:tcW w:w="508" w:type="dxa"/>
          </w:tcPr>
          <w:p w14:paraId="6513A186" w14:textId="640F227F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4" w:type="dxa"/>
          </w:tcPr>
          <w:p w14:paraId="3A88F205" w14:textId="7CF88502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</w:t>
            </w:r>
          </w:p>
        </w:tc>
        <w:tc>
          <w:tcPr>
            <w:tcW w:w="2013" w:type="dxa"/>
            <w:vAlign w:val="bottom"/>
          </w:tcPr>
          <w:p w14:paraId="733A8187" w14:textId="78F6B4AE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Enterococcus faecalis</w:t>
            </w:r>
          </w:p>
        </w:tc>
        <w:tc>
          <w:tcPr>
            <w:tcW w:w="1157" w:type="dxa"/>
          </w:tcPr>
          <w:p w14:paraId="26880B36" w14:textId="47D2C7C2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7C2D5C5F" w14:textId="6E73332B" w:rsidR="00023B1D" w:rsidRDefault="00863FE2" w:rsidP="00A40E78">
            <w:r>
              <w:t>Strong</w:t>
            </w:r>
          </w:p>
        </w:tc>
        <w:tc>
          <w:tcPr>
            <w:tcW w:w="8331" w:type="dxa"/>
          </w:tcPr>
          <w:p w14:paraId="30FA159F" w14:textId="4FE76C2A" w:rsidR="00023B1D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16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www.frontiersin.org/journals/cellular-and-infection-microbiology/articles/10.3389/fcimb.2022.868338/full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</w:t>
            </w:r>
          </w:p>
          <w:p w14:paraId="229A40DA" w14:textId="77777777" w:rsidR="00023B1D" w:rsidRDefault="0060563D" w:rsidP="00A40E78">
            <w:pPr>
              <w:rPr>
                <w:rFonts w:ascii="Times New Roman" w:hAnsi="Times New Roman" w:cs="Times New Roman"/>
              </w:rPr>
            </w:pPr>
            <w:hyperlink r:id="rId17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pubmed.ncbi.nlm.nih.gov/22445820/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human &amp; animal)</w:t>
            </w:r>
          </w:p>
          <w:p w14:paraId="4C22D123" w14:textId="13DBD84C" w:rsidR="00863FE2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18" w:history="1">
              <w:r w:rsidR="00863FE2" w:rsidRPr="006E1E3A">
                <w:rPr>
                  <w:rStyle w:val="Hiperhivatkozs"/>
                  <w:rFonts w:ascii="Times New Roman" w:hAnsi="Times New Roman" w:cs="Times New Roman"/>
                </w:rPr>
                <w:t>https://doi.org/10.1099/jmm.0.000647</w:t>
              </w:r>
            </w:hyperlink>
            <w:r w:rsidR="00863FE2">
              <w:rPr>
                <w:rFonts w:ascii="Times New Roman" w:hAnsi="Times New Roman" w:cs="Times New Roman"/>
              </w:rPr>
              <w:t xml:space="preserve"> (strong biofilm formation)</w:t>
            </w:r>
          </w:p>
        </w:tc>
      </w:tr>
      <w:tr w:rsidR="00023B1D" w:rsidRPr="0086140B" w14:paraId="5E1DA851" w14:textId="77777777" w:rsidTr="00023B1D">
        <w:trPr>
          <w:trHeight w:val="466"/>
        </w:trPr>
        <w:tc>
          <w:tcPr>
            <w:tcW w:w="508" w:type="dxa"/>
          </w:tcPr>
          <w:p w14:paraId="559CFD5D" w14:textId="33AB51C8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4" w:type="dxa"/>
          </w:tcPr>
          <w:p w14:paraId="122A93A3" w14:textId="3D287F00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 and CHICKEN</w:t>
            </w:r>
          </w:p>
        </w:tc>
        <w:tc>
          <w:tcPr>
            <w:tcW w:w="2013" w:type="dxa"/>
            <w:vAlign w:val="bottom"/>
          </w:tcPr>
          <w:p w14:paraId="0A1BD372" w14:textId="2B7E5DCA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Erysipelothrix</w:t>
            </w:r>
            <w:proofErr w:type="spellEnd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rhusiopathiae</w:t>
            </w:r>
            <w:proofErr w:type="spellEnd"/>
          </w:p>
        </w:tc>
        <w:tc>
          <w:tcPr>
            <w:tcW w:w="1157" w:type="dxa"/>
          </w:tcPr>
          <w:p w14:paraId="2AC03258" w14:textId="77777777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  <w:p w14:paraId="688B6134" w14:textId="304D8114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21782F78" w14:textId="7D946D5F" w:rsidR="00023B1D" w:rsidRDefault="00D603F7" w:rsidP="00A40E78">
            <w:r>
              <w:t>Medium</w:t>
            </w:r>
          </w:p>
        </w:tc>
        <w:tc>
          <w:tcPr>
            <w:tcW w:w="8331" w:type="dxa"/>
          </w:tcPr>
          <w:p w14:paraId="461CE8D9" w14:textId="190EC123" w:rsidR="00722344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19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journals.asm.org/doi/10.1128/jb.185.9.2739-2748.2003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023B1D" w:rsidRPr="0086140B" w14:paraId="41EB173D" w14:textId="77777777" w:rsidTr="00023B1D">
        <w:trPr>
          <w:trHeight w:val="233"/>
        </w:trPr>
        <w:tc>
          <w:tcPr>
            <w:tcW w:w="508" w:type="dxa"/>
          </w:tcPr>
          <w:p w14:paraId="5017B1EB" w14:textId="4E6D31DC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4" w:type="dxa"/>
          </w:tcPr>
          <w:p w14:paraId="5AE51120" w14:textId="02B0B4E0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</w:t>
            </w:r>
          </w:p>
        </w:tc>
        <w:tc>
          <w:tcPr>
            <w:tcW w:w="2013" w:type="dxa"/>
            <w:vAlign w:val="bottom"/>
          </w:tcPr>
          <w:p w14:paraId="32CF2350" w14:textId="29E0DB7C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Acinetobacter</w:t>
            </w:r>
            <w:proofErr w:type="spellEnd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</w:p>
        </w:tc>
        <w:tc>
          <w:tcPr>
            <w:tcW w:w="1157" w:type="dxa"/>
          </w:tcPr>
          <w:p w14:paraId="4F8A7F84" w14:textId="229AC92A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17C5ECA0" w14:textId="68377E78" w:rsidR="00023B1D" w:rsidRDefault="00C81557" w:rsidP="00A40E78">
            <w:r>
              <w:t>-------</w:t>
            </w:r>
          </w:p>
        </w:tc>
        <w:tc>
          <w:tcPr>
            <w:tcW w:w="8331" w:type="dxa"/>
          </w:tcPr>
          <w:p w14:paraId="0F4AC16C" w14:textId="1AC1CC43" w:rsidR="00023B1D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20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www.sciencedirect.com/science/article/pii/S1878818119319310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23B1D" w:rsidRPr="0086140B" w14:paraId="3D34A571" w14:textId="77777777" w:rsidTr="00023B1D">
        <w:trPr>
          <w:trHeight w:val="466"/>
        </w:trPr>
        <w:tc>
          <w:tcPr>
            <w:tcW w:w="508" w:type="dxa"/>
          </w:tcPr>
          <w:p w14:paraId="0BFF35D1" w14:textId="4E1E9458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4" w:type="dxa"/>
          </w:tcPr>
          <w:p w14:paraId="5445E255" w14:textId="38115539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 and CHICKEN</w:t>
            </w:r>
          </w:p>
        </w:tc>
        <w:tc>
          <w:tcPr>
            <w:tcW w:w="2013" w:type="dxa"/>
            <w:vAlign w:val="bottom"/>
          </w:tcPr>
          <w:p w14:paraId="1808A734" w14:textId="3250FA5E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Mammaliicoccus</w:t>
            </w:r>
            <w:proofErr w:type="spellEnd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lentus</w:t>
            </w:r>
            <w:proofErr w:type="spellEnd"/>
          </w:p>
        </w:tc>
        <w:tc>
          <w:tcPr>
            <w:tcW w:w="1157" w:type="dxa"/>
          </w:tcPr>
          <w:p w14:paraId="1F0344F1" w14:textId="7D43026D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48F4B187" w14:textId="05470317" w:rsidR="00023B1D" w:rsidRDefault="00C10F2D" w:rsidP="00A40E78">
            <w:r>
              <w:t>Moderate</w:t>
            </w:r>
          </w:p>
        </w:tc>
        <w:tc>
          <w:tcPr>
            <w:tcW w:w="8331" w:type="dxa"/>
          </w:tcPr>
          <w:p w14:paraId="2E5CE0B6" w14:textId="77777777" w:rsidR="00023B1D" w:rsidRDefault="0060563D" w:rsidP="00A40E78">
            <w:pPr>
              <w:rPr>
                <w:rFonts w:ascii="Times New Roman" w:hAnsi="Times New Roman" w:cs="Times New Roman"/>
              </w:rPr>
            </w:pPr>
            <w:hyperlink r:id="rId21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doi.org/10.5101/nbe.v10i2.p97-103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human)</w:t>
            </w:r>
          </w:p>
          <w:p w14:paraId="5B789D3A" w14:textId="7614634F" w:rsidR="00C10F2D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22" w:history="1">
              <w:r w:rsidR="00C10F2D" w:rsidRPr="006E1E3A">
                <w:rPr>
                  <w:rStyle w:val="Hiperhivatkozs"/>
                  <w:rFonts w:ascii="Times New Roman" w:hAnsi="Times New Roman" w:cs="Times New Roman"/>
                </w:rPr>
                <w:t>https://pmc.ncbi.nlm.nih.gov/articles/PMC11563631/</w:t>
              </w:r>
            </w:hyperlink>
            <w:r w:rsidR="00C10F2D">
              <w:rPr>
                <w:rFonts w:ascii="Times New Roman" w:hAnsi="Times New Roman" w:cs="Times New Roman"/>
              </w:rPr>
              <w:t xml:space="preserve"> (moderate biofilm formation)</w:t>
            </w:r>
          </w:p>
        </w:tc>
      </w:tr>
      <w:tr w:rsidR="00023B1D" w:rsidRPr="0086140B" w14:paraId="027F27E6" w14:textId="77777777" w:rsidTr="00023B1D">
        <w:trPr>
          <w:trHeight w:val="466"/>
        </w:trPr>
        <w:tc>
          <w:tcPr>
            <w:tcW w:w="508" w:type="dxa"/>
          </w:tcPr>
          <w:p w14:paraId="614BA6C1" w14:textId="062DE27E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4" w:type="dxa"/>
          </w:tcPr>
          <w:p w14:paraId="27BBC50E" w14:textId="58C038B0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 and CHICKEN</w:t>
            </w:r>
          </w:p>
        </w:tc>
        <w:tc>
          <w:tcPr>
            <w:tcW w:w="2013" w:type="dxa"/>
            <w:vAlign w:val="bottom"/>
          </w:tcPr>
          <w:p w14:paraId="69837E3A" w14:textId="67A1A537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Corynebacterium</w:t>
            </w:r>
            <w:proofErr w:type="spellEnd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glutamicum</w:t>
            </w:r>
            <w:proofErr w:type="spellEnd"/>
          </w:p>
        </w:tc>
        <w:tc>
          <w:tcPr>
            <w:tcW w:w="1157" w:type="dxa"/>
          </w:tcPr>
          <w:p w14:paraId="748E7698" w14:textId="2B369A02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5DD162F1" w14:textId="58C9F05D" w:rsidR="00023B1D" w:rsidRDefault="003C2AD3" w:rsidP="00A40E78">
            <w:r>
              <w:t>Moderate</w:t>
            </w:r>
          </w:p>
        </w:tc>
        <w:tc>
          <w:tcPr>
            <w:tcW w:w="8331" w:type="dxa"/>
          </w:tcPr>
          <w:p w14:paraId="1868AB45" w14:textId="6E4B6793" w:rsidR="00023B1D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23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doi.org/10.3389/fmicb.2022.983545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23B1D" w:rsidRPr="0086140B" w14:paraId="1CB8BB2F" w14:textId="77777777" w:rsidTr="00023B1D">
        <w:trPr>
          <w:trHeight w:val="466"/>
        </w:trPr>
        <w:tc>
          <w:tcPr>
            <w:tcW w:w="508" w:type="dxa"/>
          </w:tcPr>
          <w:p w14:paraId="4846BE81" w14:textId="7D182139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4" w:type="dxa"/>
          </w:tcPr>
          <w:p w14:paraId="632A4E03" w14:textId="2E492CC1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 and CHICKEN</w:t>
            </w:r>
          </w:p>
        </w:tc>
        <w:tc>
          <w:tcPr>
            <w:tcW w:w="2013" w:type="dxa"/>
            <w:vAlign w:val="bottom"/>
          </w:tcPr>
          <w:p w14:paraId="68FFB06B" w14:textId="3F4C0A3E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Bifidobacterium</w:t>
            </w:r>
            <w:proofErr w:type="spellEnd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adolescentis</w:t>
            </w:r>
            <w:proofErr w:type="spellEnd"/>
          </w:p>
        </w:tc>
        <w:tc>
          <w:tcPr>
            <w:tcW w:w="1157" w:type="dxa"/>
          </w:tcPr>
          <w:p w14:paraId="341FD5DC" w14:textId="58F48A58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2212442B" w14:textId="1FE9847A" w:rsidR="00023B1D" w:rsidRDefault="003C2AD3" w:rsidP="00A40E78">
            <w:r>
              <w:t>Moderate</w:t>
            </w:r>
          </w:p>
        </w:tc>
        <w:tc>
          <w:tcPr>
            <w:tcW w:w="8331" w:type="dxa"/>
          </w:tcPr>
          <w:p w14:paraId="00194FAC" w14:textId="77777777" w:rsidR="00023B1D" w:rsidRDefault="0060563D" w:rsidP="00A40E78">
            <w:pPr>
              <w:rPr>
                <w:rFonts w:ascii="Times New Roman" w:hAnsi="Times New Roman" w:cs="Times New Roman"/>
              </w:rPr>
            </w:pPr>
            <w:hyperlink r:id="rId24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www.sciencedirect.com/science/article/pii/S0378111922002682?via%3Dihub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</w:t>
            </w:r>
          </w:p>
          <w:p w14:paraId="445C1C5B" w14:textId="37A162DB" w:rsidR="003C2AD3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25" w:history="1">
              <w:r w:rsidR="003C2AD3" w:rsidRPr="006E1E3A">
                <w:rPr>
                  <w:rStyle w:val="Hiperhivatkozs"/>
                  <w:rFonts w:ascii="Times New Roman" w:hAnsi="Times New Roman" w:cs="Times New Roman"/>
                </w:rPr>
                <w:t>https://doi.org/10.1016/j.lwt.2021.111205</w:t>
              </w:r>
            </w:hyperlink>
            <w:r w:rsidR="003C2AD3">
              <w:rPr>
                <w:rFonts w:ascii="Times New Roman" w:hAnsi="Times New Roman" w:cs="Times New Roman"/>
              </w:rPr>
              <w:t xml:space="preserve"> (moderate biofilm formation)</w:t>
            </w:r>
          </w:p>
        </w:tc>
      </w:tr>
      <w:tr w:rsidR="00023B1D" w:rsidRPr="0086140B" w14:paraId="326B68FF" w14:textId="77777777" w:rsidTr="00023B1D">
        <w:trPr>
          <w:trHeight w:val="466"/>
        </w:trPr>
        <w:tc>
          <w:tcPr>
            <w:tcW w:w="508" w:type="dxa"/>
          </w:tcPr>
          <w:p w14:paraId="7AF8F27A" w14:textId="484FCF89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1194" w:type="dxa"/>
          </w:tcPr>
          <w:p w14:paraId="75F1B1AB" w14:textId="5D074543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</w:t>
            </w:r>
          </w:p>
        </w:tc>
        <w:tc>
          <w:tcPr>
            <w:tcW w:w="2013" w:type="dxa"/>
            <w:vAlign w:val="bottom"/>
          </w:tcPr>
          <w:p w14:paraId="5439E4C8" w14:textId="6331CF80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Salmonella enterica</w:t>
            </w:r>
          </w:p>
        </w:tc>
        <w:tc>
          <w:tcPr>
            <w:tcW w:w="1157" w:type="dxa"/>
          </w:tcPr>
          <w:p w14:paraId="4C0AA9A4" w14:textId="0EB45D54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43980887" w14:textId="41B14412" w:rsidR="00023B1D" w:rsidRDefault="00637AB0" w:rsidP="00A40E78">
            <w:r>
              <w:t>Moderate</w:t>
            </w:r>
          </w:p>
        </w:tc>
        <w:tc>
          <w:tcPr>
            <w:tcW w:w="8331" w:type="dxa"/>
          </w:tcPr>
          <w:p w14:paraId="0EBBFB40" w14:textId="31CDEA08" w:rsidR="00023B1D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26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doi.org/10.3389/fcimb.2020.624622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</w:t>
            </w:r>
          </w:p>
          <w:p w14:paraId="6ECBD0D2" w14:textId="77777777" w:rsidR="00023B1D" w:rsidRDefault="0060563D" w:rsidP="00A40E78">
            <w:pPr>
              <w:rPr>
                <w:rFonts w:ascii="Times New Roman" w:hAnsi="Times New Roman" w:cs="Times New Roman"/>
              </w:rPr>
            </w:pPr>
            <w:hyperlink r:id="rId27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doi.org/10.1016/j.ram.2021.10.003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</w:t>
            </w:r>
          </w:p>
          <w:p w14:paraId="501AE260" w14:textId="57DC1E50" w:rsidR="00637AB0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28" w:history="1">
              <w:r w:rsidR="00637AB0" w:rsidRPr="006E1E3A">
                <w:rPr>
                  <w:rStyle w:val="Hiperhivatkozs"/>
                  <w:rFonts w:ascii="Times New Roman" w:hAnsi="Times New Roman" w:cs="Times New Roman"/>
                </w:rPr>
                <w:t>https://doi.org/10.3390/microorganisms9010043</w:t>
              </w:r>
            </w:hyperlink>
            <w:r w:rsidR="00637AB0">
              <w:rPr>
                <w:rFonts w:ascii="Times New Roman" w:hAnsi="Times New Roman" w:cs="Times New Roman"/>
              </w:rPr>
              <w:t xml:space="preserve"> (moderate biofilm formation)</w:t>
            </w:r>
          </w:p>
        </w:tc>
      </w:tr>
      <w:tr w:rsidR="00023B1D" w:rsidRPr="0086140B" w14:paraId="47436598" w14:textId="77777777" w:rsidTr="00023B1D">
        <w:trPr>
          <w:trHeight w:val="466"/>
        </w:trPr>
        <w:tc>
          <w:tcPr>
            <w:tcW w:w="508" w:type="dxa"/>
          </w:tcPr>
          <w:p w14:paraId="01BB2015" w14:textId="106E7C18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4" w:type="dxa"/>
          </w:tcPr>
          <w:p w14:paraId="5DA7DC98" w14:textId="3B7B3C0A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 and CHICKEN</w:t>
            </w:r>
          </w:p>
        </w:tc>
        <w:tc>
          <w:tcPr>
            <w:tcW w:w="2013" w:type="dxa"/>
            <w:vAlign w:val="bottom"/>
          </w:tcPr>
          <w:p w14:paraId="0BC6AAE2" w14:textId="08F25FAF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Staphylococcus aureus</w:t>
            </w:r>
          </w:p>
        </w:tc>
        <w:tc>
          <w:tcPr>
            <w:tcW w:w="1157" w:type="dxa"/>
          </w:tcPr>
          <w:p w14:paraId="5F9656A6" w14:textId="6DB04214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25C7CEEA" w14:textId="5142C9B5" w:rsidR="00023B1D" w:rsidRDefault="00E45C1F" w:rsidP="00A40E78">
            <w:r>
              <w:t>Strong</w:t>
            </w:r>
          </w:p>
        </w:tc>
        <w:tc>
          <w:tcPr>
            <w:tcW w:w="8331" w:type="dxa"/>
          </w:tcPr>
          <w:p w14:paraId="34996A58" w14:textId="77777777" w:rsidR="00023B1D" w:rsidRDefault="0060563D" w:rsidP="00A40E78">
            <w:pPr>
              <w:rPr>
                <w:rFonts w:ascii="Times New Roman" w:hAnsi="Times New Roman" w:cs="Times New Roman"/>
              </w:rPr>
            </w:pPr>
            <w:hyperlink r:id="rId29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doi.org/10.3390/antibiotics11060772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</w:t>
            </w:r>
          </w:p>
          <w:p w14:paraId="25870123" w14:textId="1A37C85D" w:rsidR="00E45C1F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30" w:history="1">
              <w:r w:rsidR="00E45C1F" w:rsidRPr="006E1E3A">
                <w:rPr>
                  <w:rStyle w:val="Hiperhivatkozs"/>
                  <w:rFonts w:ascii="Times New Roman" w:hAnsi="Times New Roman" w:cs="Times New Roman"/>
                </w:rPr>
                <w:t>https://doi.org/10.3389/fcimb.2023.1137947</w:t>
              </w:r>
            </w:hyperlink>
            <w:r w:rsidR="00E45C1F">
              <w:rPr>
                <w:rFonts w:ascii="Times New Roman" w:hAnsi="Times New Roman" w:cs="Times New Roman"/>
              </w:rPr>
              <w:t xml:space="preserve"> (strong biofilm formation)</w:t>
            </w:r>
          </w:p>
        </w:tc>
      </w:tr>
      <w:tr w:rsidR="00023B1D" w:rsidRPr="0086140B" w14:paraId="18926665" w14:textId="77777777" w:rsidTr="00023B1D">
        <w:trPr>
          <w:trHeight w:val="233"/>
        </w:trPr>
        <w:tc>
          <w:tcPr>
            <w:tcW w:w="508" w:type="dxa"/>
          </w:tcPr>
          <w:p w14:paraId="2AE885C1" w14:textId="589E9BCF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94" w:type="dxa"/>
          </w:tcPr>
          <w:p w14:paraId="7F9D55CD" w14:textId="02CA6DF2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 and CHICKEN</w:t>
            </w:r>
          </w:p>
        </w:tc>
        <w:tc>
          <w:tcPr>
            <w:tcW w:w="2013" w:type="dxa"/>
            <w:vAlign w:val="bottom"/>
          </w:tcPr>
          <w:p w14:paraId="51F194A7" w14:textId="554D6B8E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ibrio </w:t>
            </w: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fluvialis</w:t>
            </w:r>
            <w:proofErr w:type="spellEnd"/>
          </w:p>
        </w:tc>
        <w:tc>
          <w:tcPr>
            <w:tcW w:w="1157" w:type="dxa"/>
          </w:tcPr>
          <w:p w14:paraId="3BE0BC2F" w14:textId="24CA7C37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76A15E00" w14:textId="1171CF91" w:rsidR="00023B1D" w:rsidRDefault="00291346" w:rsidP="00A40E78">
            <w:r>
              <w:t>Strong</w:t>
            </w:r>
          </w:p>
        </w:tc>
        <w:tc>
          <w:tcPr>
            <w:tcW w:w="8331" w:type="dxa"/>
          </w:tcPr>
          <w:p w14:paraId="3DFCF0FC" w14:textId="77777777" w:rsidR="00023B1D" w:rsidRDefault="0060563D" w:rsidP="00A40E78">
            <w:pPr>
              <w:rPr>
                <w:rFonts w:ascii="Times New Roman" w:hAnsi="Times New Roman" w:cs="Times New Roman"/>
              </w:rPr>
            </w:pPr>
            <w:hyperlink r:id="rId31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pmc.ncbi.nlm.nih.gov/articles/PMC3636005/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</w:t>
            </w:r>
          </w:p>
          <w:p w14:paraId="37A03808" w14:textId="034DA9A6" w:rsidR="00291346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32" w:history="1">
              <w:r w:rsidR="00291346" w:rsidRPr="006E1E3A">
                <w:rPr>
                  <w:rStyle w:val="Hiperhivatkozs"/>
                  <w:rFonts w:ascii="Times New Roman" w:hAnsi="Times New Roman" w:cs="Times New Roman"/>
                </w:rPr>
                <w:t>https://doi.org/10.3389/fmicb.2014.00091</w:t>
              </w:r>
            </w:hyperlink>
            <w:r w:rsidR="00291346">
              <w:rPr>
                <w:rFonts w:ascii="Times New Roman" w:hAnsi="Times New Roman" w:cs="Times New Roman"/>
              </w:rPr>
              <w:t xml:space="preserve"> (strong biofilm formation)</w:t>
            </w:r>
          </w:p>
        </w:tc>
      </w:tr>
      <w:tr w:rsidR="00023B1D" w:rsidRPr="0086140B" w14:paraId="507B3DD8" w14:textId="77777777" w:rsidTr="00023B1D">
        <w:trPr>
          <w:trHeight w:val="466"/>
        </w:trPr>
        <w:tc>
          <w:tcPr>
            <w:tcW w:w="508" w:type="dxa"/>
            <w:shd w:val="clear" w:color="auto" w:fill="F6C5AC" w:themeFill="accent2" w:themeFillTint="66"/>
          </w:tcPr>
          <w:p w14:paraId="40074D35" w14:textId="4F0F074E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4" w:type="dxa"/>
            <w:shd w:val="clear" w:color="auto" w:fill="F6C5AC" w:themeFill="accent2" w:themeFillTint="66"/>
          </w:tcPr>
          <w:p w14:paraId="436F0237" w14:textId="3560075D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 and CHICKEN</w:t>
            </w:r>
          </w:p>
        </w:tc>
        <w:tc>
          <w:tcPr>
            <w:tcW w:w="2013" w:type="dxa"/>
            <w:shd w:val="clear" w:color="auto" w:fill="F6C5AC" w:themeFill="accent2" w:themeFillTint="66"/>
            <w:vAlign w:val="bottom"/>
          </w:tcPr>
          <w:p w14:paraId="14B4C370" w14:textId="1623FC28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Nocardia</w:t>
            </w:r>
            <w:proofErr w:type="spellEnd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farcinica</w:t>
            </w:r>
            <w:proofErr w:type="spellEnd"/>
          </w:p>
        </w:tc>
        <w:tc>
          <w:tcPr>
            <w:tcW w:w="1157" w:type="dxa"/>
            <w:shd w:val="clear" w:color="auto" w:fill="F6C5AC" w:themeFill="accent2" w:themeFillTint="66"/>
          </w:tcPr>
          <w:p w14:paraId="75BA4FCA" w14:textId="758A868D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2" w:type="dxa"/>
            <w:shd w:val="clear" w:color="auto" w:fill="F6C5AC" w:themeFill="accent2" w:themeFillTint="66"/>
          </w:tcPr>
          <w:p w14:paraId="47285C27" w14:textId="77777777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1" w:type="dxa"/>
            <w:shd w:val="clear" w:color="auto" w:fill="F6C5AC" w:themeFill="accent2" w:themeFillTint="66"/>
          </w:tcPr>
          <w:p w14:paraId="0793E9C1" w14:textId="27A02E99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-----------------------------------------------</w:t>
            </w:r>
          </w:p>
        </w:tc>
      </w:tr>
      <w:tr w:rsidR="00023B1D" w:rsidRPr="0086140B" w14:paraId="753D1FA1" w14:textId="77777777" w:rsidTr="00023B1D">
        <w:trPr>
          <w:trHeight w:val="466"/>
        </w:trPr>
        <w:tc>
          <w:tcPr>
            <w:tcW w:w="508" w:type="dxa"/>
          </w:tcPr>
          <w:p w14:paraId="23352B53" w14:textId="7B5FF1CB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4" w:type="dxa"/>
          </w:tcPr>
          <w:p w14:paraId="16EF37F5" w14:textId="7329BC99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DUCK and CHICKEN</w:t>
            </w:r>
          </w:p>
        </w:tc>
        <w:tc>
          <w:tcPr>
            <w:tcW w:w="2013" w:type="dxa"/>
            <w:vAlign w:val="bottom"/>
          </w:tcPr>
          <w:p w14:paraId="72427D61" w14:textId="7D8D4EA3" w:rsidR="00023B1D" w:rsidRPr="00A10A2F" w:rsidRDefault="00023B1D" w:rsidP="00A40E78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157" w:type="dxa"/>
          </w:tcPr>
          <w:p w14:paraId="7BD0E819" w14:textId="6CC87260" w:rsidR="00023B1D" w:rsidRPr="0086140B" w:rsidRDefault="00023B1D" w:rsidP="00A40E78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06AC1B38" w14:textId="1B5E4B3B" w:rsidR="00023B1D" w:rsidRDefault="002469E1" w:rsidP="00A40E78">
            <w:r>
              <w:t>Strong</w:t>
            </w:r>
          </w:p>
        </w:tc>
        <w:tc>
          <w:tcPr>
            <w:tcW w:w="8331" w:type="dxa"/>
          </w:tcPr>
          <w:p w14:paraId="144AEB76" w14:textId="77777777" w:rsidR="00023B1D" w:rsidRDefault="0060563D" w:rsidP="00A40E78">
            <w:pPr>
              <w:rPr>
                <w:rFonts w:ascii="Times New Roman" w:hAnsi="Times New Roman" w:cs="Times New Roman"/>
              </w:rPr>
            </w:pPr>
            <w:hyperlink r:id="rId33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doi.org/10.3389/fmicb.2023.1238482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</w:t>
            </w:r>
          </w:p>
          <w:p w14:paraId="1864FCA6" w14:textId="130196B6" w:rsidR="002469E1" w:rsidRPr="0086140B" w:rsidRDefault="0060563D" w:rsidP="00A40E78">
            <w:pPr>
              <w:rPr>
                <w:rFonts w:ascii="Times New Roman" w:hAnsi="Times New Roman" w:cs="Times New Roman"/>
              </w:rPr>
            </w:pPr>
            <w:hyperlink r:id="rId34" w:history="1">
              <w:r w:rsidR="002469E1" w:rsidRPr="006E1E3A">
                <w:rPr>
                  <w:rStyle w:val="Hiperhivatkozs"/>
                  <w:rFonts w:ascii="Times New Roman" w:hAnsi="Times New Roman" w:cs="Times New Roman"/>
                </w:rPr>
                <w:t>https://doi.org/10.3389/fcimb.2023.1137947</w:t>
              </w:r>
            </w:hyperlink>
            <w:r w:rsidR="002469E1">
              <w:rPr>
                <w:rFonts w:ascii="Times New Roman" w:hAnsi="Times New Roman" w:cs="Times New Roman"/>
              </w:rPr>
              <w:t xml:space="preserve"> (strong biofilm formation)</w:t>
            </w:r>
          </w:p>
        </w:tc>
      </w:tr>
      <w:tr w:rsidR="00023B1D" w:rsidRPr="0086140B" w14:paraId="1B6CBB6D" w14:textId="77777777" w:rsidTr="00023B1D">
        <w:trPr>
          <w:trHeight w:val="233"/>
        </w:trPr>
        <w:tc>
          <w:tcPr>
            <w:tcW w:w="508" w:type="dxa"/>
          </w:tcPr>
          <w:p w14:paraId="2D2F3B89" w14:textId="6BFDEC56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94" w:type="dxa"/>
          </w:tcPr>
          <w:p w14:paraId="44F34D96" w14:textId="49CBDECD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013" w:type="dxa"/>
            <w:vAlign w:val="bottom"/>
          </w:tcPr>
          <w:p w14:paraId="44F45520" w14:textId="011A7B94" w:rsidR="00023B1D" w:rsidRPr="00A10A2F" w:rsidRDefault="00023B1D" w:rsidP="00CB6A01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1157" w:type="dxa"/>
          </w:tcPr>
          <w:p w14:paraId="6C727A19" w14:textId="6E163141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07667FE9" w14:textId="5C2E4ED1" w:rsidR="00023B1D" w:rsidRDefault="009141BF" w:rsidP="00CB6A01">
            <w:r>
              <w:t>Moderate</w:t>
            </w:r>
          </w:p>
        </w:tc>
        <w:tc>
          <w:tcPr>
            <w:tcW w:w="8331" w:type="dxa"/>
          </w:tcPr>
          <w:p w14:paraId="4277B438" w14:textId="139CF4C2" w:rsidR="00023B1D" w:rsidRPr="0086140B" w:rsidRDefault="0060563D" w:rsidP="00CB6A01">
            <w:pPr>
              <w:rPr>
                <w:rFonts w:ascii="Times New Roman" w:hAnsi="Times New Roman" w:cs="Times New Roman"/>
              </w:rPr>
            </w:pPr>
            <w:hyperlink r:id="rId35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doi.org/10.3389/fmicb.2022.841516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animal)</w:t>
            </w:r>
          </w:p>
          <w:p w14:paraId="4E09E586" w14:textId="77777777" w:rsidR="00023B1D" w:rsidRDefault="0060563D" w:rsidP="00CB6A01">
            <w:pPr>
              <w:rPr>
                <w:rFonts w:ascii="Times New Roman" w:hAnsi="Times New Roman" w:cs="Times New Roman"/>
              </w:rPr>
            </w:pPr>
            <w:hyperlink r:id="rId36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doi.org/10.1128/AEM.01126-21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animal)</w:t>
            </w:r>
          </w:p>
          <w:p w14:paraId="7EC30A3D" w14:textId="58E34251" w:rsidR="009141BF" w:rsidRPr="0086140B" w:rsidRDefault="0060563D" w:rsidP="00CB6A01">
            <w:pPr>
              <w:rPr>
                <w:rFonts w:ascii="Times New Roman" w:hAnsi="Times New Roman" w:cs="Times New Roman"/>
              </w:rPr>
            </w:pPr>
            <w:hyperlink r:id="rId37" w:history="1">
              <w:r w:rsidR="009141BF" w:rsidRPr="006E1E3A">
                <w:rPr>
                  <w:rStyle w:val="Hiperhivatkozs"/>
                  <w:rFonts w:ascii="Times New Roman" w:hAnsi="Times New Roman" w:cs="Times New Roman"/>
                </w:rPr>
                <w:t>https://doi.org/10.3390/microorganisms11122858</w:t>
              </w:r>
            </w:hyperlink>
            <w:r w:rsidR="009141BF">
              <w:rPr>
                <w:rFonts w:ascii="Times New Roman" w:hAnsi="Times New Roman" w:cs="Times New Roman"/>
              </w:rPr>
              <w:t xml:space="preserve"> (moderate biofilm </w:t>
            </w:r>
            <w:proofErr w:type="spellStart"/>
            <w:r w:rsidR="009141BF">
              <w:rPr>
                <w:rFonts w:ascii="Times New Roman" w:hAnsi="Times New Roman" w:cs="Times New Roman"/>
              </w:rPr>
              <w:t>foramtion</w:t>
            </w:r>
            <w:proofErr w:type="spellEnd"/>
            <w:r w:rsidR="009141BF">
              <w:rPr>
                <w:rFonts w:ascii="Times New Roman" w:hAnsi="Times New Roman" w:cs="Times New Roman"/>
              </w:rPr>
              <w:t>)</w:t>
            </w:r>
          </w:p>
        </w:tc>
      </w:tr>
      <w:tr w:rsidR="00023B1D" w:rsidRPr="0086140B" w14:paraId="51C90FDC" w14:textId="77777777" w:rsidTr="00023B1D">
        <w:trPr>
          <w:trHeight w:val="233"/>
        </w:trPr>
        <w:tc>
          <w:tcPr>
            <w:tcW w:w="508" w:type="dxa"/>
          </w:tcPr>
          <w:p w14:paraId="45FE9CFC" w14:textId="1D2B7445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94" w:type="dxa"/>
          </w:tcPr>
          <w:p w14:paraId="6B535EAD" w14:textId="080BC12D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013" w:type="dxa"/>
            <w:vAlign w:val="bottom"/>
          </w:tcPr>
          <w:p w14:paraId="7864143F" w14:textId="40C3F796" w:rsidR="00023B1D" w:rsidRPr="00A10A2F" w:rsidRDefault="00023B1D" w:rsidP="00CB6A01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taphylococcus </w:t>
            </w: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haemolyticus</w:t>
            </w:r>
            <w:proofErr w:type="spellEnd"/>
          </w:p>
        </w:tc>
        <w:tc>
          <w:tcPr>
            <w:tcW w:w="1157" w:type="dxa"/>
          </w:tcPr>
          <w:p w14:paraId="3269A967" w14:textId="4ADA7C42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491A136B" w14:textId="6B61435A" w:rsidR="00023B1D" w:rsidRDefault="006147ED" w:rsidP="00CB6A01">
            <w:r>
              <w:t>Strong</w:t>
            </w:r>
          </w:p>
        </w:tc>
        <w:tc>
          <w:tcPr>
            <w:tcW w:w="8331" w:type="dxa"/>
          </w:tcPr>
          <w:p w14:paraId="7B7E4225" w14:textId="77777777" w:rsidR="00023B1D" w:rsidRDefault="0060563D" w:rsidP="00CB6A01">
            <w:pPr>
              <w:rPr>
                <w:rFonts w:ascii="Times New Roman" w:hAnsi="Times New Roman" w:cs="Times New Roman"/>
              </w:rPr>
            </w:pPr>
            <w:hyperlink r:id="rId38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doi.org/10.1128/JCM.01891-08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 (human)</w:t>
            </w:r>
          </w:p>
          <w:p w14:paraId="1A949948" w14:textId="32734BE4" w:rsidR="006147ED" w:rsidRPr="0086140B" w:rsidRDefault="0060563D" w:rsidP="00CB6A01">
            <w:pPr>
              <w:rPr>
                <w:rFonts w:ascii="Times New Roman" w:hAnsi="Times New Roman" w:cs="Times New Roman"/>
              </w:rPr>
            </w:pPr>
            <w:hyperlink r:id="rId39" w:history="1">
              <w:r w:rsidR="006147ED" w:rsidRPr="006E1E3A">
                <w:rPr>
                  <w:rStyle w:val="Hiperhivatkozs"/>
                  <w:rFonts w:ascii="Times New Roman" w:hAnsi="Times New Roman" w:cs="Times New Roman"/>
                </w:rPr>
                <w:t>https://doi.org/10.1128/JCM.01891-08</w:t>
              </w:r>
            </w:hyperlink>
            <w:r w:rsidR="006147ED">
              <w:rPr>
                <w:rFonts w:ascii="Times New Roman" w:hAnsi="Times New Roman" w:cs="Times New Roman"/>
              </w:rPr>
              <w:t xml:space="preserve"> (strong biofilm formation)</w:t>
            </w:r>
          </w:p>
        </w:tc>
      </w:tr>
      <w:tr w:rsidR="00023B1D" w:rsidRPr="0086140B" w14:paraId="560D8EC5" w14:textId="77777777" w:rsidTr="00023B1D">
        <w:trPr>
          <w:trHeight w:val="233"/>
        </w:trPr>
        <w:tc>
          <w:tcPr>
            <w:tcW w:w="508" w:type="dxa"/>
            <w:shd w:val="clear" w:color="auto" w:fill="F6C5AC" w:themeFill="accent2" w:themeFillTint="66"/>
          </w:tcPr>
          <w:p w14:paraId="528DA4E0" w14:textId="67426AB5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4" w:type="dxa"/>
            <w:shd w:val="clear" w:color="auto" w:fill="F6C5AC" w:themeFill="accent2" w:themeFillTint="66"/>
          </w:tcPr>
          <w:p w14:paraId="3789EA56" w14:textId="53D94DE1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013" w:type="dxa"/>
            <w:shd w:val="clear" w:color="auto" w:fill="F6C5AC" w:themeFill="accent2" w:themeFillTint="66"/>
            <w:vAlign w:val="bottom"/>
          </w:tcPr>
          <w:p w14:paraId="40EFB32B" w14:textId="1927BA97" w:rsidR="00023B1D" w:rsidRPr="00A10A2F" w:rsidRDefault="00023B1D" w:rsidP="00CB6A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Butyrivibrio</w:t>
            </w:r>
            <w:proofErr w:type="spellEnd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fibrisolvens</w:t>
            </w:r>
            <w:proofErr w:type="spellEnd"/>
          </w:p>
        </w:tc>
        <w:tc>
          <w:tcPr>
            <w:tcW w:w="1157" w:type="dxa"/>
            <w:shd w:val="clear" w:color="auto" w:fill="F6C5AC" w:themeFill="accent2" w:themeFillTint="66"/>
          </w:tcPr>
          <w:p w14:paraId="46B94EDD" w14:textId="23F8509D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2" w:type="dxa"/>
            <w:shd w:val="clear" w:color="auto" w:fill="F6C5AC" w:themeFill="accent2" w:themeFillTint="66"/>
          </w:tcPr>
          <w:p w14:paraId="0E289106" w14:textId="77777777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1" w:type="dxa"/>
            <w:shd w:val="clear" w:color="auto" w:fill="F6C5AC" w:themeFill="accent2" w:themeFillTint="66"/>
          </w:tcPr>
          <w:p w14:paraId="4E1350BF" w14:textId="0867B8C8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---------------------------------------</w:t>
            </w:r>
          </w:p>
        </w:tc>
      </w:tr>
      <w:tr w:rsidR="00023B1D" w:rsidRPr="0086140B" w14:paraId="381287BA" w14:textId="77777777" w:rsidTr="00023B1D">
        <w:trPr>
          <w:trHeight w:val="233"/>
        </w:trPr>
        <w:tc>
          <w:tcPr>
            <w:tcW w:w="508" w:type="dxa"/>
          </w:tcPr>
          <w:p w14:paraId="213CCEB4" w14:textId="1BD207B1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94" w:type="dxa"/>
          </w:tcPr>
          <w:p w14:paraId="766B5835" w14:textId="1EFB140C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013" w:type="dxa"/>
            <w:vAlign w:val="bottom"/>
          </w:tcPr>
          <w:p w14:paraId="0F23ED81" w14:textId="462FC8C9" w:rsidR="00023B1D" w:rsidRPr="00A10A2F" w:rsidRDefault="00023B1D" w:rsidP="00CB6A01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Enterococcus faecium</w:t>
            </w:r>
          </w:p>
        </w:tc>
        <w:tc>
          <w:tcPr>
            <w:tcW w:w="1157" w:type="dxa"/>
          </w:tcPr>
          <w:p w14:paraId="705B3844" w14:textId="4FC3C03D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33DE8AC4" w14:textId="0266F66C" w:rsidR="00023B1D" w:rsidRDefault="00791C95" w:rsidP="00CB6A01">
            <w:r>
              <w:t>Strong</w:t>
            </w:r>
          </w:p>
        </w:tc>
        <w:tc>
          <w:tcPr>
            <w:tcW w:w="8331" w:type="dxa"/>
          </w:tcPr>
          <w:p w14:paraId="2EE52503" w14:textId="77777777" w:rsidR="00023B1D" w:rsidRDefault="0060563D" w:rsidP="00CB6A01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hyperlink r:id="rId40" w:history="1">
              <w:r w:rsidR="00023B1D" w:rsidRPr="0086140B">
                <w:rPr>
                  <w:rStyle w:val="Hiperhivatkozs"/>
                  <w:rFonts w:ascii="Times New Roman" w:hAnsi="Times New Roman" w:cs="Times New Roman"/>
                  <w:shd w:val="clear" w:color="auto" w:fill="FFFFFF"/>
                </w:rPr>
                <w:t>https://doi.org/10.1186/s12866-023-02834-9</w:t>
              </w:r>
            </w:hyperlink>
            <w:r w:rsidR="00023B1D" w:rsidRPr="0086140B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(environment)</w:t>
            </w:r>
          </w:p>
          <w:p w14:paraId="768A70B3" w14:textId="2E8F8149" w:rsidR="00791C95" w:rsidRPr="0086140B" w:rsidRDefault="0060563D" w:rsidP="00CB6A01">
            <w:pPr>
              <w:rPr>
                <w:rFonts w:ascii="Times New Roman" w:hAnsi="Times New Roman" w:cs="Times New Roman"/>
              </w:rPr>
            </w:pPr>
            <w:hyperlink r:id="rId41" w:history="1">
              <w:r w:rsidR="00791C95" w:rsidRPr="006E1E3A">
                <w:rPr>
                  <w:rStyle w:val="Hiperhivatkozs"/>
                  <w:rFonts w:ascii="Times New Roman" w:hAnsi="Times New Roman" w:cs="Times New Roman"/>
                </w:rPr>
                <w:t>https://doi.org/10.3390/pathogens12091101</w:t>
              </w:r>
            </w:hyperlink>
            <w:r w:rsidR="00791C95">
              <w:rPr>
                <w:rFonts w:ascii="Times New Roman" w:hAnsi="Times New Roman" w:cs="Times New Roman"/>
              </w:rPr>
              <w:t xml:space="preserve"> (strong biofilm formation)</w:t>
            </w:r>
          </w:p>
        </w:tc>
      </w:tr>
      <w:tr w:rsidR="00023B1D" w:rsidRPr="0086140B" w14:paraId="7A6CF04B" w14:textId="77777777" w:rsidTr="00023B1D">
        <w:trPr>
          <w:trHeight w:val="233"/>
        </w:trPr>
        <w:tc>
          <w:tcPr>
            <w:tcW w:w="508" w:type="dxa"/>
          </w:tcPr>
          <w:p w14:paraId="0BAB480C" w14:textId="265964B5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94" w:type="dxa"/>
          </w:tcPr>
          <w:p w14:paraId="236BC477" w14:textId="34D287AA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013" w:type="dxa"/>
            <w:vAlign w:val="bottom"/>
          </w:tcPr>
          <w:p w14:paraId="785CBBA7" w14:textId="24C8DB8D" w:rsidR="00023B1D" w:rsidRPr="00A10A2F" w:rsidRDefault="00023B1D" w:rsidP="00CB6A01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Bifidobacterium bifidum</w:t>
            </w:r>
          </w:p>
        </w:tc>
        <w:tc>
          <w:tcPr>
            <w:tcW w:w="1157" w:type="dxa"/>
          </w:tcPr>
          <w:p w14:paraId="1897FF3D" w14:textId="1416C518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35E28FED" w14:textId="0E5B3015" w:rsidR="00023B1D" w:rsidRDefault="003C2AD3" w:rsidP="00CB6A01">
            <w:r>
              <w:t>Moderate</w:t>
            </w:r>
          </w:p>
        </w:tc>
        <w:tc>
          <w:tcPr>
            <w:tcW w:w="8331" w:type="dxa"/>
          </w:tcPr>
          <w:p w14:paraId="35477D7F" w14:textId="77777777" w:rsidR="00023B1D" w:rsidRDefault="0060563D" w:rsidP="00CB6A01">
            <w:pPr>
              <w:rPr>
                <w:rFonts w:ascii="Times New Roman" w:hAnsi="Times New Roman" w:cs="Times New Roman"/>
              </w:rPr>
            </w:pPr>
            <w:hyperlink r:id="rId42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doi.org/10.3390/ijms22147596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</w:t>
            </w:r>
          </w:p>
          <w:p w14:paraId="1A278D85" w14:textId="1ADA7647" w:rsidR="003C2AD3" w:rsidRPr="0086140B" w:rsidRDefault="0060563D" w:rsidP="00CB6A01">
            <w:pPr>
              <w:rPr>
                <w:rFonts w:ascii="Times New Roman" w:hAnsi="Times New Roman" w:cs="Times New Roman"/>
              </w:rPr>
            </w:pPr>
            <w:hyperlink r:id="rId43" w:history="1">
              <w:r w:rsidR="003C2AD3" w:rsidRPr="006E1E3A">
                <w:rPr>
                  <w:rStyle w:val="Hiperhivatkozs"/>
                  <w:rFonts w:ascii="Times New Roman" w:hAnsi="Times New Roman" w:cs="Times New Roman"/>
                </w:rPr>
                <w:t>https://doi.org/10.1016/j.lwt.2021.111205</w:t>
              </w:r>
            </w:hyperlink>
            <w:r w:rsidR="003C2AD3">
              <w:rPr>
                <w:rFonts w:ascii="Times New Roman" w:hAnsi="Times New Roman" w:cs="Times New Roman"/>
              </w:rPr>
              <w:t xml:space="preserve"> (moderate biofilm formation)</w:t>
            </w:r>
          </w:p>
        </w:tc>
      </w:tr>
      <w:tr w:rsidR="00023B1D" w:rsidRPr="0086140B" w14:paraId="13BAE94B" w14:textId="77777777" w:rsidTr="00023B1D">
        <w:trPr>
          <w:trHeight w:val="233"/>
        </w:trPr>
        <w:tc>
          <w:tcPr>
            <w:tcW w:w="508" w:type="dxa"/>
          </w:tcPr>
          <w:p w14:paraId="6C9546E9" w14:textId="1B60F766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94" w:type="dxa"/>
          </w:tcPr>
          <w:p w14:paraId="404B6A4D" w14:textId="44F7AC2E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013" w:type="dxa"/>
            <w:vAlign w:val="bottom"/>
          </w:tcPr>
          <w:p w14:paraId="2839EBF5" w14:textId="489B7070" w:rsidR="00023B1D" w:rsidRPr="00A10A2F" w:rsidRDefault="00023B1D" w:rsidP="00CB6A01">
            <w:pPr>
              <w:rPr>
                <w:rFonts w:ascii="Times New Roman" w:hAnsi="Times New Roman" w:cs="Times New Roman"/>
                <w:i/>
                <w:iCs/>
              </w:rPr>
            </w:pPr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1157" w:type="dxa"/>
          </w:tcPr>
          <w:p w14:paraId="511DE3A1" w14:textId="69E49DF9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68C18A00" w14:textId="0867B58D" w:rsidR="00023B1D" w:rsidRDefault="008757F1" w:rsidP="00CB6A01">
            <w:r>
              <w:t>Strong</w:t>
            </w:r>
          </w:p>
        </w:tc>
        <w:tc>
          <w:tcPr>
            <w:tcW w:w="8331" w:type="dxa"/>
          </w:tcPr>
          <w:p w14:paraId="620BE749" w14:textId="4FB83477" w:rsidR="00023B1D" w:rsidRPr="0086140B" w:rsidRDefault="0060563D" w:rsidP="00CB6A01">
            <w:pPr>
              <w:rPr>
                <w:rFonts w:ascii="Times New Roman" w:hAnsi="Times New Roman" w:cs="Times New Roman"/>
              </w:rPr>
            </w:pPr>
            <w:hyperlink r:id="rId44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pmc.ncbi.nlm.nih.gov/articles/PMC2903046/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</w:t>
            </w:r>
          </w:p>
          <w:p w14:paraId="5618FB79" w14:textId="77777777" w:rsidR="00023B1D" w:rsidRDefault="0060563D" w:rsidP="00CB6A01">
            <w:pPr>
              <w:rPr>
                <w:rFonts w:ascii="Times New Roman" w:hAnsi="Times New Roman" w:cs="Times New Roman"/>
              </w:rPr>
            </w:pPr>
            <w:hyperlink r:id="rId45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www.sciencedirect.com/science/article/pii/S0921448818305789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animal)</w:t>
            </w:r>
          </w:p>
          <w:p w14:paraId="02B2783A" w14:textId="7E864948" w:rsidR="008757F1" w:rsidRPr="0086140B" w:rsidRDefault="0060563D" w:rsidP="00CB6A01">
            <w:pPr>
              <w:rPr>
                <w:rFonts w:ascii="Times New Roman" w:hAnsi="Times New Roman" w:cs="Times New Roman"/>
              </w:rPr>
            </w:pPr>
            <w:hyperlink r:id="rId46" w:history="1">
              <w:r w:rsidR="008757F1" w:rsidRPr="006E1E3A">
                <w:rPr>
                  <w:rStyle w:val="Hiperhivatkozs"/>
                  <w:rFonts w:ascii="Times New Roman" w:hAnsi="Times New Roman" w:cs="Times New Roman"/>
                </w:rPr>
                <w:t>https://doi.org/10.3389/fcimb.2023.1137947</w:t>
              </w:r>
            </w:hyperlink>
            <w:r w:rsidR="008757F1">
              <w:rPr>
                <w:rFonts w:ascii="Times New Roman" w:hAnsi="Times New Roman" w:cs="Times New Roman"/>
              </w:rPr>
              <w:t xml:space="preserve"> (strong biofilm formation)</w:t>
            </w:r>
          </w:p>
        </w:tc>
      </w:tr>
      <w:tr w:rsidR="00023B1D" w:rsidRPr="0086140B" w14:paraId="6BF195E8" w14:textId="77777777" w:rsidTr="00023B1D">
        <w:trPr>
          <w:trHeight w:val="233"/>
        </w:trPr>
        <w:tc>
          <w:tcPr>
            <w:tcW w:w="508" w:type="dxa"/>
            <w:shd w:val="clear" w:color="auto" w:fill="F6C5AC" w:themeFill="accent2" w:themeFillTint="66"/>
          </w:tcPr>
          <w:p w14:paraId="46CEDE9D" w14:textId="6A225FAB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4" w:type="dxa"/>
            <w:shd w:val="clear" w:color="auto" w:fill="F6C5AC" w:themeFill="accent2" w:themeFillTint="66"/>
          </w:tcPr>
          <w:p w14:paraId="049499C6" w14:textId="35CE4F8F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013" w:type="dxa"/>
            <w:shd w:val="clear" w:color="auto" w:fill="F6C5AC" w:themeFill="accent2" w:themeFillTint="66"/>
            <w:vAlign w:val="bottom"/>
          </w:tcPr>
          <w:p w14:paraId="53DBFBE6" w14:textId="0E3545B8" w:rsidR="00023B1D" w:rsidRPr="00A10A2F" w:rsidRDefault="00023B1D" w:rsidP="00CB6A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Brachybacterium</w:t>
            </w:r>
            <w:proofErr w:type="spellEnd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paraconglomeratum</w:t>
            </w:r>
            <w:proofErr w:type="spellEnd"/>
          </w:p>
        </w:tc>
        <w:tc>
          <w:tcPr>
            <w:tcW w:w="1157" w:type="dxa"/>
            <w:shd w:val="clear" w:color="auto" w:fill="F6C5AC" w:themeFill="accent2" w:themeFillTint="66"/>
          </w:tcPr>
          <w:p w14:paraId="395B7E85" w14:textId="0B597929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12" w:type="dxa"/>
            <w:shd w:val="clear" w:color="auto" w:fill="F6C5AC" w:themeFill="accent2" w:themeFillTint="66"/>
          </w:tcPr>
          <w:p w14:paraId="748B433C" w14:textId="77777777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1" w:type="dxa"/>
            <w:shd w:val="clear" w:color="auto" w:fill="F6C5AC" w:themeFill="accent2" w:themeFillTint="66"/>
          </w:tcPr>
          <w:p w14:paraId="0611979A" w14:textId="63D81ADC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-------------------------------------------</w:t>
            </w:r>
          </w:p>
        </w:tc>
      </w:tr>
      <w:tr w:rsidR="00023B1D" w:rsidRPr="0086140B" w14:paraId="59554DD1" w14:textId="77777777" w:rsidTr="00023B1D">
        <w:trPr>
          <w:trHeight w:val="233"/>
        </w:trPr>
        <w:tc>
          <w:tcPr>
            <w:tcW w:w="508" w:type="dxa"/>
          </w:tcPr>
          <w:p w14:paraId="54C91096" w14:textId="49F29978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94" w:type="dxa"/>
          </w:tcPr>
          <w:p w14:paraId="2E10D081" w14:textId="093F19AF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013" w:type="dxa"/>
            <w:vAlign w:val="bottom"/>
          </w:tcPr>
          <w:p w14:paraId="561BBC01" w14:textId="2CC04CD5" w:rsidR="00023B1D" w:rsidRPr="00A10A2F" w:rsidRDefault="00023B1D" w:rsidP="00CB6A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Stenotrophomonas</w:t>
            </w:r>
            <w:proofErr w:type="spellEnd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maltophilia</w:t>
            </w:r>
            <w:proofErr w:type="spellEnd"/>
          </w:p>
        </w:tc>
        <w:tc>
          <w:tcPr>
            <w:tcW w:w="1157" w:type="dxa"/>
          </w:tcPr>
          <w:p w14:paraId="010855B9" w14:textId="6566679A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01C3D2D3" w14:textId="77DBE23C" w:rsidR="00023B1D" w:rsidRDefault="00791C95" w:rsidP="00CB6A01">
            <w:r>
              <w:t>Strong</w:t>
            </w:r>
          </w:p>
        </w:tc>
        <w:tc>
          <w:tcPr>
            <w:tcW w:w="8331" w:type="dxa"/>
          </w:tcPr>
          <w:p w14:paraId="45310A44" w14:textId="77777777" w:rsidR="00023B1D" w:rsidRDefault="0060563D" w:rsidP="00CB6A01">
            <w:pPr>
              <w:rPr>
                <w:rFonts w:ascii="Times New Roman" w:hAnsi="Times New Roman" w:cs="Times New Roman"/>
              </w:rPr>
            </w:pPr>
            <w:hyperlink r:id="rId47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doi.org/10.3390/microorganisms9010049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</w:t>
            </w:r>
          </w:p>
          <w:p w14:paraId="37CD4824" w14:textId="2E13D473" w:rsidR="00791C95" w:rsidRPr="0086140B" w:rsidRDefault="0060563D" w:rsidP="00CB6A01">
            <w:pPr>
              <w:rPr>
                <w:rFonts w:ascii="Times New Roman" w:hAnsi="Times New Roman" w:cs="Times New Roman"/>
              </w:rPr>
            </w:pPr>
            <w:hyperlink r:id="rId48" w:history="1">
              <w:r w:rsidR="00791C95" w:rsidRPr="006E1E3A">
                <w:rPr>
                  <w:rStyle w:val="Hiperhivatkozs"/>
                  <w:rFonts w:ascii="Times New Roman" w:hAnsi="Times New Roman" w:cs="Times New Roman"/>
                </w:rPr>
                <w:t>https://doi.org/10.1016/j.genrep.2020.100827</w:t>
              </w:r>
            </w:hyperlink>
            <w:r w:rsidR="00791C95">
              <w:rPr>
                <w:rFonts w:ascii="Times New Roman" w:hAnsi="Times New Roman" w:cs="Times New Roman"/>
              </w:rPr>
              <w:t xml:space="preserve"> (strong biofilm formation)</w:t>
            </w:r>
          </w:p>
        </w:tc>
      </w:tr>
      <w:tr w:rsidR="00023B1D" w:rsidRPr="0086140B" w14:paraId="2009FA5D" w14:textId="77777777" w:rsidTr="00023B1D">
        <w:trPr>
          <w:trHeight w:val="233"/>
        </w:trPr>
        <w:tc>
          <w:tcPr>
            <w:tcW w:w="508" w:type="dxa"/>
            <w:shd w:val="clear" w:color="auto" w:fill="F6C5AC" w:themeFill="accent2" w:themeFillTint="66"/>
          </w:tcPr>
          <w:p w14:paraId="283A00DF" w14:textId="5D633335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94" w:type="dxa"/>
            <w:shd w:val="clear" w:color="auto" w:fill="F6C5AC" w:themeFill="accent2" w:themeFillTint="66"/>
          </w:tcPr>
          <w:p w14:paraId="38972DD5" w14:textId="408E254E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013" w:type="dxa"/>
            <w:shd w:val="clear" w:color="auto" w:fill="F6C5AC" w:themeFill="accent2" w:themeFillTint="66"/>
            <w:vAlign w:val="bottom"/>
          </w:tcPr>
          <w:p w14:paraId="1AC6153B" w14:textId="68504890" w:rsidR="00023B1D" w:rsidRPr="00A10A2F" w:rsidRDefault="00023B1D" w:rsidP="00CB6A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Megasphaera</w:t>
            </w:r>
            <w:proofErr w:type="spellEnd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elsdenii</w:t>
            </w:r>
            <w:proofErr w:type="spellEnd"/>
          </w:p>
        </w:tc>
        <w:tc>
          <w:tcPr>
            <w:tcW w:w="1157" w:type="dxa"/>
            <w:shd w:val="clear" w:color="auto" w:fill="F6C5AC" w:themeFill="accent2" w:themeFillTint="66"/>
          </w:tcPr>
          <w:p w14:paraId="3C292B89" w14:textId="1DE323A6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2" w:type="dxa"/>
            <w:shd w:val="clear" w:color="auto" w:fill="F6C5AC" w:themeFill="accent2" w:themeFillTint="66"/>
          </w:tcPr>
          <w:p w14:paraId="300A9C35" w14:textId="77777777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1" w:type="dxa"/>
            <w:shd w:val="clear" w:color="auto" w:fill="F6C5AC" w:themeFill="accent2" w:themeFillTint="66"/>
          </w:tcPr>
          <w:p w14:paraId="1277FBF7" w14:textId="507B94DC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---------------------------------------------</w:t>
            </w:r>
          </w:p>
        </w:tc>
      </w:tr>
      <w:tr w:rsidR="00023B1D" w:rsidRPr="0086140B" w14:paraId="4C122DC6" w14:textId="77777777" w:rsidTr="00023B1D">
        <w:trPr>
          <w:trHeight w:val="233"/>
        </w:trPr>
        <w:tc>
          <w:tcPr>
            <w:tcW w:w="508" w:type="dxa"/>
          </w:tcPr>
          <w:p w14:paraId="3E456BE6" w14:textId="24D42E2F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5</w:t>
            </w:r>
          </w:p>
        </w:tc>
        <w:tc>
          <w:tcPr>
            <w:tcW w:w="1194" w:type="dxa"/>
          </w:tcPr>
          <w:p w14:paraId="39D68E23" w14:textId="54403531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013" w:type="dxa"/>
            <w:vAlign w:val="bottom"/>
          </w:tcPr>
          <w:p w14:paraId="7717B213" w14:textId="6AFCBD90" w:rsidR="00023B1D" w:rsidRPr="00A10A2F" w:rsidRDefault="00023B1D" w:rsidP="00CB6A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Geobacillus</w:t>
            </w:r>
            <w:proofErr w:type="spellEnd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0A2F">
              <w:rPr>
                <w:rFonts w:ascii="Times New Roman" w:hAnsi="Times New Roman" w:cs="Times New Roman"/>
                <w:i/>
                <w:iCs/>
                <w:color w:val="000000"/>
              </w:rPr>
              <w:t>stearothermophilus</w:t>
            </w:r>
            <w:proofErr w:type="spellEnd"/>
          </w:p>
        </w:tc>
        <w:tc>
          <w:tcPr>
            <w:tcW w:w="1157" w:type="dxa"/>
          </w:tcPr>
          <w:p w14:paraId="6317692D" w14:textId="2C0FADEC" w:rsidR="00023B1D" w:rsidRPr="0086140B" w:rsidRDefault="00023B1D" w:rsidP="00CB6A01">
            <w:pPr>
              <w:rPr>
                <w:rFonts w:ascii="Times New Roman" w:hAnsi="Times New Roman" w:cs="Times New Roman"/>
              </w:rPr>
            </w:pPr>
            <w:r w:rsidRPr="008614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</w:tcPr>
          <w:p w14:paraId="794C24DF" w14:textId="57D6FB19" w:rsidR="00023B1D" w:rsidRDefault="004063EC" w:rsidP="00CB6A01">
            <w:r>
              <w:t>Strong</w:t>
            </w:r>
          </w:p>
        </w:tc>
        <w:tc>
          <w:tcPr>
            <w:tcW w:w="8331" w:type="dxa"/>
          </w:tcPr>
          <w:p w14:paraId="368D636E" w14:textId="22177765" w:rsidR="00023B1D" w:rsidRPr="0086140B" w:rsidRDefault="0060563D" w:rsidP="00CB6A01">
            <w:pPr>
              <w:rPr>
                <w:rFonts w:ascii="Times New Roman" w:hAnsi="Times New Roman" w:cs="Times New Roman"/>
              </w:rPr>
            </w:pPr>
            <w:hyperlink r:id="rId49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doi.org/10.1016/B978-0-12-384730-0.00020-3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environment)</w:t>
            </w:r>
          </w:p>
          <w:p w14:paraId="5D7F3C46" w14:textId="77777777" w:rsidR="00023B1D" w:rsidRDefault="0060563D" w:rsidP="00CB6A01">
            <w:pPr>
              <w:rPr>
                <w:rFonts w:ascii="Times New Roman" w:hAnsi="Times New Roman" w:cs="Times New Roman"/>
              </w:rPr>
            </w:pPr>
            <w:hyperlink r:id="rId50" w:history="1">
              <w:r w:rsidR="00023B1D" w:rsidRPr="0086140B">
                <w:rPr>
                  <w:rStyle w:val="Hiperhivatkozs"/>
                  <w:rFonts w:ascii="Times New Roman" w:hAnsi="Times New Roman" w:cs="Times New Roman"/>
                </w:rPr>
                <w:t>https://pmc.ncbi.nlm.nih.gov/articles/PMC8091125/</w:t>
              </w:r>
            </w:hyperlink>
            <w:r w:rsidR="00023B1D" w:rsidRPr="0086140B">
              <w:rPr>
                <w:rFonts w:ascii="Times New Roman" w:hAnsi="Times New Roman" w:cs="Times New Roman"/>
              </w:rPr>
              <w:t xml:space="preserve"> (environment)</w:t>
            </w:r>
          </w:p>
          <w:p w14:paraId="142AE14E" w14:textId="3DCDB53E" w:rsidR="004063EC" w:rsidRPr="0086140B" w:rsidRDefault="0060563D" w:rsidP="00CB6A01">
            <w:pPr>
              <w:rPr>
                <w:rFonts w:ascii="Times New Roman" w:hAnsi="Times New Roman" w:cs="Times New Roman"/>
              </w:rPr>
            </w:pPr>
            <w:hyperlink r:id="rId51" w:history="1">
              <w:r w:rsidR="004063EC" w:rsidRPr="006E1E3A">
                <w:rPr>
                  <w:rStyle w:val="Hiperhivatkozs"/>
                  <w:rFonts w:ascii="Times New Roman" w:hAnsi="Times New Roman" w:cs="Times New Roman"/>
                </w:rPr>
                <w:t>https://doi.org/10.1016/j.ijfoodmicro.2021.109318</w:t>
              </w:r>
            </w:hyperlink>
            <w:r w:rsidR="004063EC">
              <w:rPr>
                <w:rFonts w:ascii="Times New Roman" w:hAnsi="Times New Roman" w:cs="Times New Roman"/>
              </w:rPr>
              <w:t xml:space="preserve"> (strong biofilm formation)</w:t>
            </w:r>
          </w:p>
        </w:tc>
      </w:tr>
    </w:tbl>
    <w:p w14:paraId="6FF505C5" w14:textId="77777777" w:rsidR="003269FF" w:rsidRDefault="003269FF"/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3805"/>
        <w:gridCol w:w="3805"/>
      </w:tblGrid>
      <w:tr w:rsidR="000E37AE" w:rsidRPr="000E37AE" w14:paraId="096BB64E" w14:textId="77777777" w:rsidTr="000E37AE">
        <w:trPr>
          <w:trHeight w:val="278"/>
          <w:jc w:val="center"/>
        </w:trPr>
        <w:tc>
          <w:tcPr>
            <w:tcW w:w="3805" w:type="dxa"/>
            <w:shd w:val="clear" w:color="auto" w:fill="FAE2D5" w:themeFill="accent2" w:themeFillTint="33"/>
          </w:tcPr>
          <w:p w14:paraId="2DDF4B6A" w14:textId="56834C6F" w:rsidR="000E37AE" w:rsidRPr="000E37AE" w:rsidRDefault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</w:rPr>
              <w:t>Strong biofilm formation</w:t>
            </w:r>
          </w:p>
        </w:tc>
        <w:tc>
          <w:tcPr>
            <w:tcW w:w="3805" w:type="dxa"/>
            <w:shd w:val="clear" w:color="auto" w:fill="FAE2D5" w:themeFill="accent2" w:themeFillTint="33"/>
          </w:tcPr>
          <w:p w14:paraId="6A5CE936" w14:textId="55DCA3D0" w:rsidR="000E37AE" w:rsidRPr="000E37AE" w:rsidRDefault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</w:rPr>
              <w:t>Moderate biofilm formation</w:t>
            </w:r>
          </w:p>
        </w:tc>
      </w:tr>
      <w:tr w:rsidR="000E37AE" w:rsidRPr="000E37AE" w14:paraId="0AF2BA11" w14:textId="77777777" w:rsidTr="000E37AE">
        <w:trPr>
          <w:trHeight w:val="255"/>
          <w:jc w:val="center"/>
        </w:trPr>
        <w:tc>
          <w:tcPr>
            <w:tcW w:w="3805" w:type="dxa"/>
            <w:vAlign w:val="bottom"/>
          </w:tcPr>
          <w:p w14:paraId="043D8137" w14:textId="4AF30075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3805" w:type="dxa"/>
            <w:vAlign w:val="bottom"/>
          </w:tcPr>
          <w:p w14:paraId="4692DB45" w14:textId="7C2C60F2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proofErr w:type="spellStart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Erysipelothrix</w:t>
            </w:r>
            <w:proofErr w:type="spellEnd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rhusiopathiae</w:t>
            </w:r>
            <w:proofErr w:type="spellEnd"/>
          </w:p>
        </w:tc>
      </w:tr>
      <w:tr w:rsidR="000E37AE" w:rsidRPr="000E37AE" w14:paraId="3DCFCB51" w14:textId="77777777" w:rsidTr="000E37AE">
        <w:trPr>
          <w:trHeight w:val="255"/>
          <w:jc w:val="center"/>
        </w:trPr>
        <w:tc>
          <w:tcPr>
            <w:tcW w:w="3805" w:type="dxa"/>
            <w:vAlign w:val="bottom"/>
          </w:tcPr>
          <w:p w14:paraId="1CD8C30B" w14:textId="67656BA2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Vibrio cholerae</w:t>
            </w:r>
          </w:p>
        </w:tc>
        <w:tc>
          <w:tcPr>
            <w:tcW w:w="3805" w:type="dxa"/>
            <w:vAlign w:val="bottom"/>
          </w:tcPr>
          <w:p w14:paraId="42BF3E8F" w14:textId="21559801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proofErr w:type="spellStart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Mammaliicoccus</w:t>
            </w:r>
            <w:proofErr w:type="spellEnd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lentus</w:t>
            </w:r>
            <w:proofErr w:type="spellEnd"/>
          </w:p>
        </w:tc>
      </w:tr>
      <w:tr w:rsidR="000E37AE" w:rsidRPr="000E37AE" w14:paraId="0CA9B9DC" w14:textId="77777777" w:rsidTr="000E37AE">
        <w:trPr>
          <w:trHeight w:val="255"/>
          <w:jc w:val="center"/>
        </w:trPr>
        <w:tc>
          <w:tcPr>
            <w:tcW w:w="3805" w:type="dxa"/>
            <w:vAlign w:val="bottom"/>
          </w:tcPr>
          <w:p w14:paraId="67B7B452" w14:textId="38DF0B9B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Corynebacterium striatum</w:t>
            </w:r>
          </w:p>
        </w:tc>
        <w:tc>
          <w:tcPr>
            <w:tcW w:w="3805" w:type="dxa"/>
            <w:vAlign w:val="bottom"/>
          </w:tcPr>
          <w:p w14:paraId="0D8D9C16" w14:textId="6BB511E9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proofErr w:type="spellStart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Corynebacterium</w:t>
            </w:r>
            <w:proofErr w:type="spellEnd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glutamicum</w:t>
            </w:r>
            <w:proofErr w:type="spellEnd"/>
          </w:p>
        </w:tc>
      </w:tr>
      <w:tr w:rsidR="000E37AE" w:rsidRPr="000E37AE" w14:paraId="10977BE1" w14:textId="77777777" w:rsidTr="000E37AE">
        <w:trPr>
          <w:trHeight w:val="255"/>
          <w:jc w:val="center"/>
        </w:trPr>
        <w:tc>
          <w:tcPr>
            <w:tcW w:w="3805" w:type="dxa"/>
            <w:vAlign w:val="bottom"/>
          </w:tcPr>
          <w:p w14:paraId="664BD36F" w14:textId="5FCD0668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Acinetobacter baumannii</w:t>
            </w:r>
          </w:p>
        </w:tc>
        <w:tc>
          <w:tcPr>
            <w:tcW w:w="3805" w:type="dxa"/>
            <w:vAlign w:val="bottom"/>
          </w:tcPr>
          <w:p w14:paraId="05FB311B" w14:textId="1C7D16A7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proofErr w:type="spellStart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Bifidobacterium</w:t>
            </w:r>
            <w:proofErr w:type="spellEnd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adolescentis</w:t>
            </w:r>
            <w:proofErr w:type="spellEnd"/>
          </w:p>
        </w:tc>
      </w:tr>
      <w:tr w:rsidR="000E37AE" w:rsidRPr="000E37AE" w14:paraId="489E649F" w14:textId="77777777" w:rsidTr="000E37AE">
        <w:trPr>
          <w:trHeight w:val="255"/>
          <w:jc w:val="center"/>
        </w:trPr>
        <w:tc>
          <w:tcPr>
            <w:tcW w:w="3805" w:type="dxa"/>
            <w:vAlign w:val="bottom"/>
          </w:tcPr>
          <w:p w14:paraId="1E781A84" w14:textId="577BC076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Enterococcus faecalis</w:t>
            </w:r>
          </w:p>
        </w:tc>
        <w:tc>
          <w:tcPr>
            <w:tcW w:w="3805" w:type="dxa"/>
            <w:vAlign w:val="bottom"/>
          </w:tcPr>
          <w:p w14:paraId="009E0124" w14:textId="16C337EE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Salmonella enterica</w:t>
            </w:r>
          </w:p>
        </w:tc>
      </w:tr>
      <w:tr w:rsidR="000E37AE" w:rsidRPr="000E37AE" w14:paraId="317F75C3" w14:textId="77777777" w:rsidTr="000E37AE">
        <w:trPr>
          <w:trHeight w:val="255"/>
          <w:jc w:val="center"/>
        </w:trPr>
        <w:tc>
          <w:tcPr>
            <w:tcW w:w="3805" w:type="dxa"/>
            <w:vAlign w:val="bottom"/>
          </w:tcPr>
          <w:p w14:paraId="7F86F77C" w14:textId="5DF55C28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Staphylococcus aureus</w:t>
            </w:r>
          </w:p>
        </w:tc>
        <w:tc>
          <w:tcPr>
            <w:tcW w:w="3805" w:type="dxa"/>
            <w:vAlign w:val="bottom"/>
          </w:tcPr>
          <w:p w14:paraId="77D13F89" w14:textId="60035024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</w:tr>
      <w:tr w:rsidR="000E37AE" w:rsidRPr="000E37AE" w14:paraId="79AB618D" w14:textId="77777777" w:rsidTr="000E37AE">
        <w:trPr>
          <w:trHeight w:val="255"/>
          <w:jc w:val="center"/>
        </w:trPr>
        <w:tc>
          <w:tcPr>
            <w:tcW w:w="3805" w:type="dxa"/>
            <w:vAlign w:val="bottom"/>
          </w:tcPr>
          <w:p w14:paraId="01D59196" w14:textId="28DD4545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ibrio </w:t>
            </w:r>
            <w:proofErr w:type="spellStart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fluvialis</w:t>
            </w:r>
            <w:proofErr w:type="spellEnd"/>
          </w:p>
        </w:tc>
        <w:tc>
          <w:tcPr>
            <w:tcW w:w="3805" w:type="dxa"/>
            <w:vAlign w:val="bottom"/>
          </w:tcPr>
          <w:p w14:paraId="793ECF80" w14:textId="0D1D756D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Bifidobacterium bifidum</w:t>
            </w:r>
          </w:p>
        </w:tc>
      </w:tr>
      <w:tr w:rsidR="000E37AE" w:rsidRPr="000E37AE" w14:paraId="51641C61" w14:textId="77777777" w:rsidTr="000E37AE">
        <w:trPr>
          <w:trHeight w:val="278"/>
          <w:jc w:val="center"/>
        </w:trPr>
        <w:tc>
          <w:tcPr>
            <w:tcW w:w="3805" w:type="dxa"/>
            <w:vAlign w:val="bottom"/>
          </w:tcPr>
          <w:p w14:paraId="4AB145B1" w14:textId="4D0E3640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3805" w:type="dxa"/>
          </w:tcPr>
          <w:p w14:paraId="0DCB756A" w14:textId="77777777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</w:p>
        </w:tc>
      </w:tr>
      <w:tr w:rsidR="000E37AE" w:rsidRPr="000E37AE" w14:paraId="4E411D1F" w14:textId="77777777" w:rsidTr="000E37AE">
        <w:trPr>
          <w:trHeight w:val="266"/>
          <w:jc w:val="center"/>
        </w:trPr>
        <w:tc>
          <w:tcPr>
            <w:tcW w:w="3805" w:type="dxa"/>
            <w:vAlign w:val="bottom"/>
          </w:tcPr>
          <w:p w14:paraId="08A189E9" w14:textId="02C0CAC4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Staphylococcus haemolyticus</w:t>
            </w:r>
          </w:p>
        </w:tc>
        <w:tc>
          <w:tcPr>
            <w:tcW w:w="3805" w:type="dxa"/>
          </w:tcPr>
          <w:p w14:paraId="38346CDD" w14:textId="77777777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</w:p>
        </w:tc>
      </w:tr>
      <w:tr w:rsidR="000E37AE" w:rsidRPr="000E37AE" w14:paraId="500811FA" w14:textId="77777777" w:rsidTr="000E37AE">
        <w:trPr>
          <w:trHeight w:val="278"/>
          <w:jc w:val="center"/>
        </w:trPr>
        <w:tc>
          <w:tcPr>
            <w:tcW w:w="3805" w:type="dxa"/>
            <w:vAlign w:val="bottom"/>
          </w:tcPr>
          <w:p w14:paraId="33070900" w14:textId="11159FF7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Enterococcus faecium</w:t>
            </w:r>
          </w:p>
        </w:tc>
        <w:tc>
          <w:tcPr>
            <w:tcW w:w="3805" w:type="dxa"/>
          </w:tcPr>
          <w:p w14:paraId="2FF11D91" w14:textId="77777777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</w:p>
        </w:tc>
      </w:tr>
      <w:tr w:rsidR="000E37AE" w:rsidRPr="000E37AE" w14:paraId="4548AFF4" w14:textId="77777777" w:rsidTr="000E37AE">
        <w:trPr>
          <w:trHeight w:val="266"/>
          <w:jc w:val="center"/>
        </w:trPr>
        <w:tc>
          <w:tcPr>
            <w:tcW w:w="3805" w:type="dxa"/>
            <w:vAlign w:val="bottom"/>
          </w:tcPr>
          <w:p w14:paraId="60A6768A" w14:textId="39EACAB8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3805" w:type="dxa"/>
          </w:tcPr>
          <w:p w14:paraId="6D1E7A5A" w14:textId="77777777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</w:p>
        </w:tc>
      </w:tr>
      <w:tr w:rsidR="000E37AE" w:rsidRPr="000E37AE" w14:paraId="6C3E6621" w14:textId="77777777" w:rsidTr="000E37AE">
        <w:trPr>
          <w:trHeight w:val="444"/>
          <w:jc w:val="center"/>
        </w:trPr>
        <w:tc>
          <w:tcPr>
            <w:tcW w:w="3805" w:type="dxa"/>
            <w:vAlign w:val="bottom"/>
          </w:tcPr>
          <w:p w14:paraId="1092F4CB" w14:textId="5D0E79E4" w:rsidR="000E37AE" w:rsidRPr="000E37AE" w:rsidRDefault="000E37AE" w:rsidP="000E37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Stenotrophomonas</w:t>
            </w:r>
            <w:proofErr w:type="spellEnd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maltophilia</w:t>
            </w:r>
            <w:proofErr w:type="spellEnd"/>
          </w:p>
        </w:tc>
        <w:tc>
          <w:tcPr>
            <w:tcW w:w="3805" w:type="dxa"/>
          </w:tcPr>
          <w:p w14:paraId="70C5B85B" w14:textId="77777777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</w:p>
        </w:tc>
      </w:tr>
      <w:tr w:rsidR="000E37AE" w:rsidRPr="000E37AE" w14:paraId="4C23EC7D" w14:textId="77777777" w:rsidTr="000E37AE">
        <w:trPr>
          <w:trHeight w:val="444"/>
          <w:jc w:val="center"/>
        </w:trPr>
        <w:tc>
          <w:tcPr>
            <w:tcW w:w="3805" w:type="dxa"/>
            <w:vAlign w:val="bottom"/>
          </w:tcPr>
          <w:p w14:paraId="30E0EF8F" w14:textId="7D84BB48" w:rsidR="000E37AE" w:rsidRPr="000E37AE" w:rsidRDefault="000E37AE" w:rsidP="000E37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Geobacillus</w:t>
            </w:r>
            <w:proofErr w:type="spellEnd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37AE">
              <w:rPr>
                <w:rFonts w:ascii="Times New Roman" w:hAnsi="Times New Roman" w:cs="Times New Roman"/>
                <w:i/>
                <w:iCs/>
                <w:color w:val="000000"/>
              </w:rPr>
              <w:t>stearothermophilus</w:t>
            </w:r>
            <w:proofErr w:type="spellEnd"/>
          </w:p>
        </w:tc>
        <w:tc>
          <w:tcPr>
            <w:tcW w:w="3805" w:type="dxa"/>
          </w:tcPr>
          <w:p w14:paraId="40530642" w14:textId="77777777" w:rsidR="000E37AE" w:rsidRPr="000E37AE" w:rsidRDefault="000E37AE" w:rsidP="000E37AE">
            <w:pPr>
              <w:rPr>
                <w:rFonts w:ascii="Times New Roman" w:hAnsi="Times New Roman" w:cs="Times New Roman"/>
              </w:rPr>
            </w:pPr>
          </w:p>
        </w:tc>
      </w:tr>
    </w:tbl>
    <w:p w14:paraId="4463A0CB" w14:textId="32D6F10E" w:rsidR="00E02ED3" w:rsidRDefault="00E02ED3" w:rsidP="00E02ED3">
      <w:pPr>
        <w:rPr>
          <w:rFonts w:ascii="Times New Roman" w:hAnsi="Times New Roman" w:cs="Times New Roman"/>
          <w:b/>
          <w:sz w:val="24"/>
          <w:szCs w:val="24"/>
        </w:rPr>
      </w:pPr>
      <w:r w:rsidRPr="004A04A2">
        <w:rPr>
          <w:rFonts w:ascii="Times New Roman" w:hAnsi="Times New Roman" w:cs="Times New Roman"/>
          <w:b/>
          <w:sz w:val="24"/>
          <w:szCs w:val="24"/>
        </w:rPr>
        <w:t>Supplementary File 2. Table</w:t>
      </w:r>
      <w:r w:rsidR="0060563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4A04A2">
        <w:rPr>
          <w:rFonts w:ascii="Times New Roman" w:hAnsi="Times New Roman" w:cs="Times New Roman"/>
          <w:b/>
          <w:sz w:val="24"/>
          <w:szCs w:val="24"/>
        </w:rPr>
        <w:t xml:space="preserve"> of biofilm-forming taxa, classified into moderate and high biofilm-forming capacity</w:t>
      </w:r>
    </w:p>
    <w:p w14:paraId="2D8F1A18" w14:textId="77777777" w:rsidR="00023B1D" w:rsidRDefault="00023B1D"/>
    <w:sectPr w:rsidR="00023B1D" w:rsidSect="000164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BF0"/>
    <w:rsid w:val="000164ED"/>
    <w:rsid w:val="00023B1D"/>
    <w:rsid w:val="00043BF0"/>
    <w:rsid w:val="000D53FD"/>
    <w:rsid w:val="000E37AE"/>
    <w:rsid w:val="00107662"/>
    <w:rsid w:val="001F3DF4"/>
    <w:rsid w:val="002469E1"/>
    <w:rsid w:val="00253D5B"/>
    <w:rsid w:val="00272ADC"/>
    <w:rsid w:val="0028771E"/>
    <w:rsid w:val="00291346"/>
    <w:rsid w:val="0029671A"/>
    <w:rsid w:val="002D034B"/>
    <w:rsid w:val="00320968"/>
    <w:rsid w:val="003269FF"/>
    <w:rsid w:val="00335F4B"/>
    <w:rsid w:val="00387831"/>
    <w:rsid w:val="003C2AD3"/>
    <w:rsid w:val="004063EC"/>
    <w:rsid w:val="00477367"/>
    <w:rsid w:val="004A705E"/>
    <w:rsid w:val="004A70B9"/>
    <w:rsid w:val="004D3DC6"/>
    <w:rsid w:val="00590C25"/>
    <w:rsid w:val="005D331A"/>
    <w:rsid w:val="0060563D"/>
    <w:rsid w:val="006147ED"/>
    <w:rsid w:val="00626F95"/>
    <w:rsid w:val="00637AB0"/>
    <w:rsid w:val="006A0412"/>
    <w:rsid w:val="006A2351"/>
    <w:rsid w:val="006F44F8"/>
    <w:rsid w:val="0070025B"/>
    <w:rsid w:val="00714D0B"/>
    <w:rsid w:val="00722344"/>
    <w:rsid w:val="007265CE"/>
    <w:rsid w:val="007745E3"/>
    <w:rsid w:val="00791C95"/>
    <w:rsid w:val="007A07EE"/>
    <w:rsid w:val="007B1FCC"/>
    <w:rsid w:val="008014D7"/>
    <w:rsid w:val="0086140B"/>
    <w:rsid w:val="00863FE2"/>
    <w:rsid w:val="008757F1"/>
    <w:rsid w:val="008842A8"/>
    <w:rsid w:val="008B1DB7"/>
    <w:rsid w:val="009141BF"/>
    <w:rsid w:val="009311D7"/>
    <w:rsid w:val="00A002DC"/>
    <w:rsid w:val="00A10A2F"/>
    <w:rsid w:val="00A17022"/>
    <w:rsid w:val="00A40E78"/>
    <w:rsid w:val="00A9701B"/>
    <w:rsid w:val="00AD5928"/>
    <w:rsid w:val="00B82DD9"/>
    <w:rsid w:val="00B83604"/>
    <w:rsid w:val="00BA3A34"/>
    <w:rsid w:val="00BB1FD2"/>
    <w:rsid w:val="00BF7298"/>
    <w:rsid w:val="00C10F2D"/>
    <w:rsid w:val="00C1697D"/>
    <w:rsid w:val="00C4680B"/>
    <w:rsid w:val="00C54682"/>
    <w:rsid w:val="00C81557"/>
    <w:rsid w:val="00CB6A01"/>
    <w:rsid w:val="00D237B2"/>
    <w:rsid w:val="00D603F7"/>
    <w:rsid w:val="00D7635A"/>
    <w:rsid w:val="00DD0EDC"/>
    <w:rsid w:val="00E02ED3"/>
    <w:rsid w:val="00E221FC"/>
    <w:rsid w:val="00E32DD6"/>
    <w:rsid w:val="00E45C1F"/>
    <w:rsid w:val="00E9541E"/>
    <w:rsid w:val="00EC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31812"/>
  <w15:chartTrackingRefBased/>
  <w15:docId w15:val="{5DEB6CF7-0F1C-40C5-9687-21605C20C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043B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43B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43B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43B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43B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43B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43B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43B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43B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43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43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43B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43BF0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43BF0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43BF0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43BF0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43BF0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43BF0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43B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43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43B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43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43B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043BF0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43BF0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043BF0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43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43BF0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43BF0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043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6A0412"/>
    <w:rPr>
      <w:color w:val="467886" w:themeColor="hyperlink"/>
      <w:u w:val="single"/>
    </w:rPr>
  </w:style>
  <w:style w:type="character" w:customStyle="1" w:styleId="UnresolvedMention">
    <w:name w:val="Unresolved Mention"/>
    <w:basedOn w:val="Bekezdsalapbettpusa"/>
    <w:uiPriority w:val="99"/>
    <w:semiHidden/>
    <w:unhideWhenUsed/>
    <w:rsid w:val="006A04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academic.oup.com/femsre/article/37/2/130/622880?login=true" TargetMode="External"/><Relationship Id="rId18" Type="http://schemas.openxmlformats.org/officeDocument/2006/relationships/hyperlink" Target="https://doi.org/10.1099/jmm.0.000647" TargetMode="External"/><Relationship Id="rId26" Type="http://schemas.openxmlformats.org/officeDocument/2006/relationships/hyperlink" Target="https://doi.org/10.3389/fcimb.2020.624622" TargetMode="External"/><Relationship Id="rId39" Type="http://schemas.openxmlformats.org/officeDocument/2006/relationships/hyperlink" Target="https://doi.org/10.1128/JCM.01891-08" TargetMode="External"/><Relationship Id="rId21" Type="http://schemas.openxmlformats.org/officeDocument/2006/relationships/hyperlink" Target="https://doi.org/10.5101/nbe.v10i2.p97-103" TargetMode="External"/><Relationship Id="rId34" Type="http://schemas.openxmlformats.org/officeDocument/2006/relationships/hyperlink" Target="https://doi.org/10.3389/fcimb.2023.1137947" TargetMode="External"/><Relationship Id="rId42" Type="http://schemas.openxmlformats.org/officeDocument/2006/relationships/hyperlink" Target="https://doi.org/10.3390/ijms22147596" TargetMode="External"/><Relationship Id="rId47" Type="http://schemas.openxmlformats.org/officeDocument/2006/relationships/hyperlink" Target="https://doi.org/10.3390/microorganisms9010049" TargetMode="External"/><Relationship Id="rId50" Type="http://schemas.openxmlformats.org/officeDocument/2006/relationships/hyperlink" Target="https://pmc.ncbi.nlm.nih.gov/articles/PMC8091125/" TargetMode="External"/><Relationship Id="rId7" Type="http://schemas.openxmlformats.org/officeDocument/2006/relationships/hyperlink" Target="https://pmc.ncbi.nlm.nih.gov/articles/PMC10726288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frontiersin.org/journals/cellular-and-infection-microbiology/articles/10.3389/fcimb.2022.868338/full" TargetMode="External"/><Relationship Id="rId29" Type="http://schemas.openxmlformats.org/officeDocument/2006/relationships/hyperlink" Target="https://doi.org/10.3390/antibiotics11060772" TargetMode="External"/><Relationship Id="rId11" Type="http://schemas.openxmlformats.org/officeDocument/2006/relationships/hyperlink" Target="https://pmc.ncbi.nlm.nih.gov/articles/PMC4489456/" TargetMode="External"/><Relationship Id="rId24" Type="http://schemas.openxmlformats.org/officeDocument/2006/relationships/hyperlink" Target="https://www.sciencedirect.com/science/article/pii/S0378111922002682?via%3Dihub" TargetMode="External"/><Relationship Id="rId32" Type="http://schemas.openxmlformats.org/officeDocument/2006/relationships/hyperlink" Target="https://doi.org/10.3389/fmicb.2014.00091" TargetMode="External"/><Relationship Id="rId37" Type="http://schemas.openxmlformats.org/officeDocument/2006/relationships/hyperlink" Target="https://doi.org/10.3390/microorganisms11122858" TargetMode="External"/><Relationship Id="rId40" Type="http://schemas.openxmlformats.org/officeDocument/2006/relationships/hyperlink" Target="https://doi.org/10.1186/s12866-023-02834-9" TargetMode="External"/><Relationship Id="rId45" Type="http://schemas.openxmlformats.org/officeDocument/2006/relationships/hyperlink" Target="https://www.sciencedirect.com/science/article/pii/S0921448818305789" TargetMode="External"/><Relationship Id="rId53" Type="http://schemas.openxmlformats.org/officeDocument/2006/relationships/theme" Target="theme/theme1.xml"/><Relationship Id="rId5" Type="http://schemas.openxmlformats.org/officeDocument/2006/relationships/hyperlink" Target="https://pmc.ncbi.nlm.nih.gov/articles/PMC8950561/" TargetMode="External"/><Relationship Id="rId10" Type="http://schemas.openxmlformats.org/officeDocument/2006/relationships/hyperlink" Target="https://link.springer.com/article/10.1007/s10482-019-01265-9" TargetMode="External"/><Relationship Id="rId19" Type="http://schemas.openxmlformats.org/officeDocument/2006/relationships/hyperlink" Target="https://journals.asm.org/doi/10.1128/jb.185.9.2739-2748.2003" TargetMode="External"/><Relationship Id="rId31" Type="http://schemas.openxmlformats.org/officeDocument/2006/relationships/hyperlink" Target="https://pmc.ncbi.nlm.nih.gov/articles/PMC3636005/" TargetMode="External"/><Relationship Id="rId44" Type="http://schemas.openxmlformats.org/officeDocument/2006/relationships/hyperlink" Target="https://pmc.ncbi.nlm.nih.gov/articles/PMC2903046/" TargetMode="External"/><Relationship Id="rId52" Type="http://schemas.openxmlformats.org/officeDocument/2006/relationships/fontTable" Target="fontTable.xml"/><Relationship Id="rId4" Type="http://schemas.openxmlformats.org/officeDocument/2006/relationships/hyperlink" Target="https://www.mdpi.com/2076-2615/12/4/422" TargetMode="External"/><Relationship Id="rId9" Type="http://schemas.openxmlformats.org/officeDocument/2006/relationships/hyperlink" Target="https://pmc.ncbi.nlm.nih.gov/articles/PMC8216692/" TargetMode="External"/><Relationship Id="rId14" Type="http://schemas.openxmlformats.org/officeDocument/2006/relationships/hyperlink" Target="https://doi.org/10.1073/pnas.1800961115" TargetMode="External"/><Relationship Id="rId22" Type="http://schemas.openxmlformats.org/officeDocument/2006/relationships/hyperlink" Target="https://pmc.ncbi.nlm.nih.gov/articles/PMC11563631/" TargetMode="External"/><Relationship Id="rId27" Type="http://schemas.openxmlformats.org/officeDocument/2006/relationships/hyperlink" Target="https://doi.org/10.1016/j.ram.2021.10.003" TargetMode="External"/><Relationship Id="rId30" Type="http://schemas.openxmlformats.org/officeDocument/2006/relationships/hyperlink" Target="https://doi.org/10.3389/fcimb.2023.1137947" TargetMode="External"/><Relationship Id="rId35" Type="http://schemas.openxmlformats.org/officeDocument/2006/relationships/hyperlink" Target="https://doi.org/10.3389/fmicb.2022.841516" TargetMode="External"/><Relationship Id="rId43" Type="http://schemas.openxmlformats.org/officeDocument/2006/relationships/hyperlink" Target="https://doi.org/10.1016/j.lwt.2021.111205" TargetMode="External"/><Relationship Id="rId48" Type="http://schemas.openxmlformats.org/officeDocument/2006/relationships/hyperlink" Target="https://doi.org/10.1016/j.genrep.2020.100827" TargetMode="External"/><Relationship Id="rId8" Type="http://schemas.openxmlformats.org/officeDocument/2006/relationships/hyperlink" Target="https://doi.org/10.3389/fcimb.2018.00120" TargetMode="External"/><Relationship Id="rId51" Type="http://schemas.openxmlformats.org/officeDocument/2006/relationships/hyperlink" Target="https://doi.org/10.1016/j.ijfoodmicro.2021.109318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186/s12941-022-00546-y" TargetMode="External"/><Relationship Id="rId17" Type="http://schemas.openxmlformats.org/officeDocument/2006/relationships/hyperlink" Target="https://pubmed.ncbi.nlm.nih.gov/22445820/" TargetMode="External"/><Relationship Id="rId25" Type="http://schemas.openxmlformats.org/officeDocument/2006/relationships/hyperlink" Target="https://doi.org/10.1016/j.lwt.2021.111205" TargetMode="External"/><Relationship Id="rId33" Type="http://schemas.openxmlformats.org/officeDocument/2006/relationships/hyperlink" Target="https://doi.org/10.3389/fmicb.2023.1238482" TargetMode="External"/><Relationship Id="rId38" Type="http://schemas.openxmlformats.org/officeDocument/2006/relationships/hyperlink" Target="https://doi.org/10.1128/JCM.01891-08" TargetMode="External"/><Relationship Id="rId46" Type="http://schemas.openxmlformats.org/officeDocument/2006/relationships/hyperlink" Target="https://doi.org/10.3389/fcimb.2023.1137947" TargetMode="External"/><Relationship Id="rId20" Type="http://schemas.openxmlformats.org/officeDocument/2006/relationships/hyperlink" Target="https://www.sciencedirect.com/science/article/pii/S1878818119319310" TargetMode="External"/><Relationship Id="rId41" Type="http://schemas.openxmlformats.org/officeDocument/2006/relationships/hyperlink" Target="https://doi.org/10.3390/pathogens1209110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microbiologyresearch.org/content/journal/micro/10.1099/mic.0.040196-0" TargetMode="External"/><Relationship Id="rId15" Type="http://schemas.openxmlformats.org/officeDocument/2006/relationships/hyperlink" Target="https://doi.org/10.1016/j.micpath.2021.104922" TargetMode="External"/><Relationship Id="rId23" Type="http://schemas.openxmlformats.org/officeDocument/2006/relationships/hyperlink" Target="https://doi.org/10.3389/fmicb.2022.983545" TargetMode="External"/><Relationship Id="rId28" Type="http://schemas.openxmlformats.org/officeDocument/2006/relationships/hyperlink" Target="https://doi.org/10.3390/microorganisms9010043" TargetMode="External"/><Relationship Id="rId36" Type="http://schemas.openxmlformats.org/officeDocument/2006/relationships/hyperlink" Target="https://doi.org/10.1128/AEM.01126-21" TargetMode="External"/><Relationship Id="rId49" Type="http://schemas.openxmlformats.org/officeDocument/2006/relationships/hyperlink" Target="https://doi.org/10.1016/B978-0-12-384730-0.00020-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3</Pages>
  <Words>1244</Words>
  <Characters>7092</Characters>
  <Application>Microsoft Office Word</Application>
  <DocSecurity>0</DocSecurity>
  <Lines>59</Lines>
  <Paragraphs>16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omza Gashi</dc:creator>
  <cp:keywords/>
  <dc:description/>
  <cp:lastModifiedBy>Labor</cp:lastModifiedBy>
  <cp:revision>83</cp:revision>
  <dcterms:created xsi:type="dcterms:W3CDTF">2025-01-27T11:43:00Z</dcterms:created>
  <dcterms:modified xsi:type="dcterms:W3CDTF">2025-08-27T09:10:00Z</dcterms:modified>
</cp:coreProperties>
</file>